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EA3" w:rsidRPr="004257F0" w:rsidRDefault="00EA6160" w:rsidP="00217C25">
      <w:pPr>
        <w:spacing w:line="480" w:lineRule="auto"/>
        <w:jc w:val="both"/>
        <w:rPr>
          <w:rFonts w:cs="Times New Roman"/>
          <w:i/>
          <w:szCs w:val="28"/>
          <w:lang w:val="en-US"/>
        </w:rPr>
      </w:pPr>
      <w:proofErr w:type="gramStart"/>
      <w:r w:rsidRPr="004257F0">
        <w:rPr>
          <w:rFonts w:cs="Times New Roman"/>
          <w:b/>
          <w:szCs w:val="28"/>
          <w:lang w:val="en-US"/>
        </w:rPr>
        <w:t>S1</w:t>
      </w:r>
      <w:r>
        <w:rPr>
          <w:rFonts w:cs="Times New Roman"/>
          <w:b/>
          <w:szCs w:val="28"/>
          <w:lang w:val="en-US"/>
        </w:rPr>
        <w:t xml:space="preserve"> </w:t>
      </w:r>
      <w:r w:rsidR="00E36EA3" w:rsidRPr="004257F0">
        <w:rPr>
          <w:rFonts w:cs="Times New Roman"/>
          <w:b/>
          <w:szCs w:val="28"/>
          <w:lang w:val="en-US"/>
        </w:rPr>
        <w:t>Text</w:t>
      </w:r>
      <w:r w:rsidR="00237516" w:rsidRPr="004257F0">
        <w:rPr>
          <w:rFonts w:cs="Times New Roman"/>
          <w:b/>
          <w:szCs w:val="28"/>
          <w:lang w:val="en-US"/>
        </w:rPr>
        <w:t>.</w:t>
      </w:r>
      <w:proofErr w:type="gramEnd"/>
      <w:r w:rsidR="00237516" w:rsidRPr="004257F0">
        <w:rPr>
          <w:rFonts w:cs="Times New Roman"/>
          <w:b/>
          <w:szCs w:val="28"/>
          <w:lang w:val="en-US"/>
        </w:rPr>
        <w:t xml:space="preserve"> </w:t>
      </w:r>
      <w:proofErr w:type="gramStart"/>
      <w:r w:rsidR="00E36EA3" w:rsidRPr="004257F0">
        <w:rPr>
          <w:rFonts w:cs="Times New Roman"/>
          <w:b/>
          <w:szCs w:val="28"/>
          <w:lang w:val="en-US"/>
        </w:rPr>
        <w:t xml:space="preserve">Additional </w:t>
      </w:r>
      <w:r w:rsidR="00DE629F" w:rsidRPr="004257F0">
        <w:rPr>
          <w:rFonts w:cs="Times New Roman"/>
          <w:b/>
          <w:szCs w:val="28"/>
          <w:lang w:val="en-US"/>
        </w:rPr>
        <w:t>D</w:t>
      </w:r>
      <w:r w:rsidR="00E36EA3" w:rsidRPr="004257F0">
        <w:rPr>
          <w:rFonts w:cs="Times New Roman"/>
          <w:b/>
          <w:szCs w:val="28"/>
          <w:lang w:val="en-US"/>
        </w:rPr>
        <w:t xml:space="preserve">etails on the </w:t>
      </w:r>
      <w:r w:rsidR="00DE629F" w:rsidRPr="004257F0">
        <w:rPr>
          <w:rFonts w:cs="Times New Roman"/>
          <w:b/>
          <w:szCs w:val="28"/>
          <w:lang w:val="en-US"/>
        </w:rPr>
        <w:t>L</w:t>
      </w:r>
      <w:r w:rsidR="00E36EA3" w:rsidRPr="004257F0">
        <w:rPr>
          <w:rFonts w:cs="Times New Roman"/>
          <w:b/>
          <w:szCs w:val="28"/>
          <w:lang w:val="en-US"/>
        </w:rPr>
        <w:t xml:space="preserve">ocalization of </w:t>
      </w:r>
      <w:proofErr w:type="spellStart"/>
      <w:r w:rsidR="00E36EA3" w:rsidRPr="004257F0">
        <w:rPr>
          <w:rFonts w:cs="Times New Roman"/>
          <w:b/>
          <w:szCs w:val="28"/>
          <w:lang w:val="en-US"/>
        </w:rPr>
        <w:t>AdV</w:t>
      </w:r>
      <w:proofErr w:type="spellEnd"/>
      <w:r w:rsidR="00E36EA3" w:rsidRPr="004257F0">
        <w:rPr>
          <w:rFonts w:cs="Times New Roman"/>
          <w:b/>
          <w:szCs w:val="28"/>
          <w:lang w:val="en-US"/>
        </w:rPr>
        <w:t xml:space="preserve"> </w:t>
      </w:r>
      <w:r w:rsidR="00DE629F" w:rsidRPr="004257F0">
        <w:rPr>
          <w:rFonts w:cs="Times New Roman"/>
          <w:b/>
          <w:szCs w:val="28"/>
          <w:lang w:val="en-US"/>
        </w:rPr>
        <w:t>P</w:t>
      </w:r>
      <w:r w:rsidR="00E36EA3" w:rsidRPr="004257F0">
        <w:rPr>
          <w:rFonts w:cs="Times New Roman"/>
          <w:b/>
          <w:szCs w:val="28"/>
          <w:lang w:val="en-US"/>
        </w:rPr>
        <w:t xml:space="preserve">ackaging </w:t>
      </w:r>
      <w:r w:rsidR="00DE629F" w:rsidRPr="004257F0">
        <w:rPr>
          <w:rFonts w:cs="Times New Roman"/>
          <w:b/>
          <w:szCs w:val="28"/>
          <w:lang w:val="en-US"/>
        </w:rPr>
        <w:t>P</w:t>
      </w:r>
      <w:r w:rsidR="00E36EA3" w:rsidRPr="004257F0">
        <w:rPr>
          <w:rFonts w:cs="Times New Roman"/>
          <w:b/>
          <w:szCs w:val="28"/>
          <w:lang w:val="en-US"/>
        </w:rPr>
        <w:t>roteins</w:t>
      </w:r>
      <w:r w:rsidR="007C1585" w:rsidRPr="004257F0">
        <w:rPr>
          <w:rFonts w:cs="Times New Roman"/>
          <w:b/>
          <w:szCs w:val="28"/>
          <w:lang w:val="en-US"/>
        </w:rPr>
        <w:t>.</w:t>
      </w:r>
      <w:proofErr w:type="gramEnd"/>
    </w:p>
    <w:p w:rsidR="00E36EA3" w:rsidRPr="004257F0" w:rsidRDefault="00462305" w:rsidP="00217C25">
      <w:pPr>
        <w:spacing w:line="480" w:lineRule="auto"/>
        <w:jc w:val="both"/>
        <w:rPr>
          <w:lang w:val="en-US"/>
        </w:rPr>
      </w:pPr>
      <w:r w:rsidRPr="004257F0">
        <w:rPr>
          <w:lang w:val="en-US"/>
        </w:rPr>
        <w:t xml:space="preserve">In single labeling experiments, no difference was observed between </w:t>
      </w:r>
      <w:proofErr w:type="spellStart"/>
      <w:r w:rsidRPr="004257F0">
        <w:rPr>
          <w:lang w:val="en-US"/>
        </w:rPr>
        <w:t>wt</w:t>
      </w:r>
      <w:proofErr w:type="spellEnd"/>
      <w:r w:rsidRPr="004257F0">
        <w:rPr>
          <w:lang w:val="en-US"/>
        </w:rPr>
        <w:t xml:space="preserve"> and Ad5/FC31 infections for the L1 52/55 </w:t>
      </w:r>
      <w:proofErr w:type="spellStart"/>
      <w:r w:rsidRPr="004257F0">
        <w:rPr>
          <w:lang w:val="en-US"/>
        </w:rPr>
        <w:t>kDa</w:t>
      </w:r>
      <w:proofErr w:type="spellEnd"/>
      <w:r w:rsidRPr="004257F0">
        <w:rPr>
          <w:lang w:val="en-US"/>
        </w:rPr>
        <w:t xml:space="preserve"> or IVa2 </w:t>
      </w:r>
      <w:proofErr w:type="spellStart"/>
      <w:r w:rsidRPr="004257F0">
        <w:rPr>
          <w:lang w:val="en-US"/>
        </w:rPr>
        <w:t>inmunofluorescence</w:t>
      </w:r>
      <w:proofErr w:type="spellEnd"/>
      <w:r w:rsidRPr="004257F0">
        <w:rPr>
          <w:lang w:val="en-US"/>
        </w:rPr>
        <w:t xml:space="preserve"> labeling pattern.</w:t>
      </w:r>
      <w:r w:rsidRPr="004257F0">
        <w:rPr>
          <w:rFonts w:cs="Times New Roman"/>
          <w:b/>
          <w:szCs w:val="28"/>
          <w:lang w:val="en-US"/>
        </w:rPr>
        <w:t xml:space="preserve"> </w:t>
      </w:r>
      <w:r w:rsidRPr="004257F0">
        <w:rPr>
          <w:lang w:val="en-US"/>
        </w:rPr>
        <w:t>Both proteins showed diffuse signal around unlabeled areas in the nucleus</w:t>
      </w:r>
      <w:r w:rsidR="007A3AA0" w:rsidRPr="004257F0">
        <w:rPr>
          <w:lang w:val="en-US"/>
        </w:rPr>
        <w:t xml:space="preserve">, as shown in </w:t>
      </w:r>
      <w:r w:rsidR="007A3AA0" w:rsidRPr="004257F0">
        <w:rPr>
          <w:b/>
          <w:lang w:val="en-US"/>
        </w:rPr>
        <w:t>Fig. 1</w:t>
      </w:r>
      <w:r w:rsidR="007A3AA0" w:rsidRPr="004257F0">
        <w:rPr>
          <w:lang w:val="en-US"/>
        </w:rPr>
        <w:t xml:space="preserve"> in the main text for L1 52/55 </w:t>
      </w:r>
      <w:proofErr w:type="spellStart"/>
      <w:r w:rsidR="007A3AA0" w:rsidRPr="004257F0">
        <w:rPr>
          <w:lang w:val="en-US"/>
        </w:rPr>
        <w:t>kDa</w:t>
      </w:r>
      <w:proofErr w:type="spellEnd"/>
      <w:r w:rsidR="007A3AA0" w:rsidRPr="004257F0">
        <w:rPr>
          <w:lang w:val="en-US"/>
        </w:rPr>
        <w:t xml:space="preserve">. </w:t>
      </w:r>
      <w:r w:rsidRPr="004257F0">
        <w:rPr>
          <w:lang w:val="en-US"/>
        </w:rPr>
        <w:t xml:space="preserve">When combined with </w:t>
      </w:r>
      <w:proofErr w:type="spellStart"/>
      <w:r w:rsidRPr="004257F0">
        <w:rPr>
          <w:lang w:val="en-US"/>
        </w:rPr>
        <w:t>BrdU</w:t>
      </w:r>
      <w:proofErr w:type="spellEnd"/>
      <w:r w:rsidRPr="004257F0">
        <w:rPr>
          <w:lang w:val="en-US"/>
        </w:rPr>
        <w:t xml:space="preserve"> labeling, no signal for IVa2 was observed, indicating that the reactivity of the anti-IVa2 antibodies is sensitive to the acid treatment required to label DNA with </w:t>
      </w:r>
      <w:proofErr w:type="spellStart"/>
      <w:r w:rsidRPr="004257F0">
        <w:rPr>
          <w:lang w:val="en-US"/>
        </w:rPr>
        <w:t>BrdU</w:t>
      </w:r>
      <w:proofErr w:type="spellEnd"/>
      <w:r w:rsidRPr="004257F0">
        <w:rPr>
          <w:lang w:val="en-US"/>
        </w:rPr>
        <w:t>.</w:t>
      </w:r>
      <w:r w:rsidRPr="004257F0">
        <w:rPr>
          <w:rFonts w:cs="Times New Roman"/>
          <w:b/>
          <w:szCs w:val="28"/>
          <w:lang w:val="en-US"/>
        </w:rPr>
        <w:t xml:space="preserve"> </w:t>
      </w:r>
      <w:r w:rsidRPr="004257F0">
        <w:rPr>
          <w:lang w:val="en-US"/>
        </w:rPr>
        <w:t xml:space="preserve">Label for both L1 52/55 </w:t>
      </w:r>
      <w:proofErr w:type="spellStart"/>
      <w:r w:rsidRPr="004257F0">
        <w:rPr>
          <w:lang w:val="en-US"/>
        </w:rPr>
        <w:t>kDa</w:t>
      </w:r>
      <w:proofErr w:type="spellEnd"/>
      <w:r w:rsidRPr="004257F0">
        <w:rPr>
          <w:lang w:val="en-US"/>
        </w:rPr>
        <w:t xml:space="preserve"> and IVa2 was also found in clusters and small rings</w:t>
      </w:r>
      <w:r w:rsidR="00E90790" w:rsidRPr="004257F0">
        <w:rPr>
          <w:lang w:val="en-US"/>
        </w:rPr>
        <w:t xml:space="preserve"> (maximum diameter 1.6 </w:t>
      </w:r>
      <w:r w:rsidR="00E90790" w:rsidRPr="004257F0">
        <w:rPr>
          <w:rFonts w:cs="Times New Roman"/>
          <w:lang w:val="en-US"/>
        </w:rPr>
        <w:t>±</w:t>
      </w:r>
      <w:r w:rsidR="00E90790" w:rsidRPr="004257F0">
        <w:rPr>
          <w:lang w:val="en-US"/>
        </w:rPr>
        <w:t xml:space="preserve"> 0.3 </w:t>
      </w:r>
      <w:r w:rsidR="00E90790" w:rsidRPr="004257F0">
        <w:rPr>
          <w:rFonts w:cs="Times New Roman"/>
          <w:lang w:val="en-US"/>
        </w:rPr>
        <w:t>µ</w:t>
      </w:r>
      <w:r w:rsidR="00E90790" w:rsidRPr="004257F0">
        <w:rPr>
          <w:lang w:val="en-US"/>
        </w:rPr>
        <w:t>m, n = 37)</w:t>
      </w:r>
      <w:r w:rsidRPr="004257F0">
        <w:rPr>
          <w:lang w:val="en-US"/>
        </w:rPr>
        <w:t>, sometimes simultaneously (</w:t>
      </w:r>
      <w:r w:rsidR="00EA6160" w:rsidRPr="004257F0">
        <w:rPr>
          <w:b/>
          <w:lang w:val="en-US"/>
        </w:rPr>
        <w:t>S</w:t>
      </w:r>
      <w:r w:rsidR="00EA6160">
        <w:rPr>
          <w:b/>
          <w:lang w:val="en-US"/>
        </w:rPr>
        <w:t>3</w:t>
      </w:r>
      <w:r w:rsidR="00EA6160" w:rsidRPr="004257F0">
        <w:rPr>
          <w:b/>
          <w:lang w:val="en-US"/>
        </w:rPr>
        <w:t>A</w:t>
      </w:r>
      <w:r w:rsidR="00EA6160" w:rsidRPr="004257F0">
        <w:rPr>
          <w:b/>
          <w:lang w:val="en-US"/>
        </w:rPr>
        <w:t xml:space="preserve"> </w:t>
      </w:r>
      <w:r w:rsidR="00EA6160">
        <w:rPr>
          <w:b/>
          <w:lang w:val="en-US"/>
        </w:rPr>
        <w:t>Fig</w:t>
      </w:r>
      <w:r w:rsidRPr="004257F0">
        <w:rPr>
          <w:lang w:val="en-US"/>
        </w:rPr>
        <w:t xml:space="preserve">). However, these structures were not positive for </w:t>
      </w:r>
      <w:proofErr w:type="spellStart"/>
      <w:r w:rsidRPr="004257F0">
        <w:rPr>
          <w:lang w:val="en-US"/>
        </w:rPr>
        <w:t>BrdU</w:t>
      </w:r>
      <w:proofErr w:type="spellEnd"/>
      <w:r w:rsidRPr="004257F0">
        <w:rPr>
          <w:lang w:val="en-US"/>
        </w:rPr>
        <w:t>, and therefore could not represent packaging sites.</w:t>
      </w:r>
    </w:p>
    <w:p w:rsidR="00AF6761" w:rsidRPr="004257F0" w:rsidRDefault="00CF2520" w:rsidP="00217C25">
      <w:pPr>
        <w:pStyle w:val="Prrafodelista"/>
        <w:spacing w:after="240" w:line="480" w:lineRule="auto"/>
        <w:ind w:left="0"/>
        <w:contextualSpacing w:val="0"/>
        <w:jc w:val="both"/>
        <w:rPr>
          <w:sz w:val="22"/>
        </w:rPr>
      </w:pPr>
      <w:r w:rsidRPr="004257F0">
        <w:rPr>
          <w:sz w:val="22"/>
        </w:rPr>
        <w:t>In FS, signal for packaging protein IVa2 was observed scattered throughout the nucleus, but was practically absent from the DAS (</w:t>
      </w:r>
      <w:r w:rsidR="00EA6160" w:rsidRPr="004257F0">
        <w:rPr>
          <w:b/>
          <w:sz w:val="22"/>
        </w:rPr>
        <w:t>S</w:t>
      </w:r>
      <w:r w:rsidR="00EA6160">
        <w:rPr>
          <w:b/>
          <w:sz w:val="22"/>
        </w:rPr>
        <w:t>4</w:t>
      </w:r>
      <w:r w:rsidR="00EA6160" w:rsidRPr="004257F0">
        <w:rPr>
          <w:b/>
          <w:sz w:val="22"/>
        </w:rPr>
        <w:t>A</w:t>
      </w:r>
      <w:proofErr w:type="gramStart"/>
      <w:r w:rsidR="00EA6160">
        <w:rPr>
          <w:b/>
          <w:sz w:val="22"/>
        </w:rPr>
        <w:t>,</w:t>
      </w:r>
      <w:r w:rsidR="00EA6160" w:rsidRPr="004257F0">
        <w:rPr>
          <w:b/>
          <w:sz w:val="22"/>
        </w:rPr>
        <w:t>B</w:t>
      </w:r>
      <w:proofErr w:type="gramEnd"/>
      <w:r w:rsidR="00EA6160" w:rsidRPr="004257F0">
        <w:rPr>
          <w:b/>
          <w:sz w:val="22"/>
        </w:rPr>
        <w:t xml:space="preserve"> </w:t>
      </w:r>
      <w:r w:rsidR="00EA6160">
        <w:rPr>
          <w:b/>
          <w:sz w:val="22"/>
        </w:rPr>
        <w:t>Fig</w:t>
      </w:r>
      <w:r w:rsidRPr="004257F0">
        <w:rPr>
          <w:sz w:val="22"/>
        </w:rPr>
        <w:t>). IVa2 was not easily detected in viral particles (</w:t>
      </w:r>
      <w:r w:rsidR="00EA6160" w:rsidRPr="004257F0">
        <w:rPr>
          <w:b/>
          <w:sz w:val="22"/>
        </w:rPr>
        <w:t>S</w:t>
      </w:r>
      <w:r w:rsidR="00EA6160">
        <w:rPr>
          <w:b/>
          <w:sz w:val="22"/>
        </w:rPr>
        <w:t>4</w:t>
      </w:r>
      <w:r w:rsidR="00EA6160">
        <w:rPr>
          <w:b/>
          <w:sz w:val="22"/>
        </w:rPr>
        <w:t>C</w:t>
      </w:r>
      <w:proofErr w:type="gramStart"/>
      <w:r w:rsidR="00EA6160">
        <w:rPr>
          <w:b/>
          <w:sz w:val="22"/>
        </w:rPr>
        <w:t>,</w:t>
      </w:r>
      <w:r w:rsidR="00EA6160" w:rsidRPr="004257F0">
        <w:rPr>
          <w:b/>
          <w:sz w:val="22"/>
        </w:rPr>
        <w:t>D</w:t>
      </w:r>
      <w:proofErr w:type="gramEnd"/>
      <w:r w:rsidR="00EA6160" w:rsidRPr="004257F0">
        <w:rPr>
          <w:b/>
          <w:sz w:val="22"/>
        </w:rPr>
        <w:t xml:space="preserve"> </w:t>
      </w:r>
      <w:r w:rsidR="00EA6160">
        <w:rPr>
          <w:b/>
          <w:sz w:val="22"/>
        </w:rPr>
        <w:t>Fig</w:t>
      </w:r>
      <w:r w:rsidRPr="004257F0">
        <w:rPr>
          <w:sz w:val="22"/>
        </w:rPr>
        <w:t xml:space="preserve">): only a few capsids had signal. This result is consistent with the protein low copy number (~5) and highly localized position at a single vertex </w:t>
      </w:r>
      <w:r w:rsidRPr="004257F0">
        <w:rPr>
          <w:sz w:val="22"/>
          <w:lang w:val="es-ES"/>
        </w:rPr>
        <w:fldChar w:fldCharType="begin">
          <w:fldData xml:space="preserve">PEVuZE5vdGU+PENpdGU+PEF1dGhvcj5DaHJpc3RlbnNlbjwvQXV0aG9yPjxZZWFyPjIwMDg8L1ll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==
</w:fldData>
        </w:fldChar>
      </w:r>
      <w:r w:rsidR="00F25316" w:rsidRPr="004257F0">
        <w:rPr>
          <w:sz w:val="22"/>
        </w:rPr>
        <w:instrText xml:space="preserve"> ADDIN EN.CITE </w:instrText>
      </w:r>
      <w:r w:rsidR="00F25316" w:rsidRPr="004257F0">
        <w:rPr>
          <w:sz w:val="22"/>
          <w:lang w:val="es-ES"/>
        </w:rPr>
        <w:fldChar w:fldCharType="begin">
          <w:fldData xml:space="preserve">PEVuZE5vdGU+PENpdGU+PEF1dGhvcj5DaHJpc3RlbnNlbjwvQXV0aG9yPjxZZWFyPjIwMDg8L1ll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==
</w:fldData>
        </w:fldChar>
      </w:r>
      <w:r w:rsidR="00F25316" w:rsidRPr="004257F0">
        <w:rPr>
          <w:sz w:val="22"/>
        </w:rPr>
        <w:instrText xml:space="preserve"> ADDIN EN.CITE.DATA </w:instrText>
      </w:r>
      <w:r w:rsidR="00F25316" w:rsidRPr="004257F0">
        <w:rPr>
          <w:sz w:val="22"/>
          <w:lang w:val="es-ES"/>
        </w:rPr>
      </w:r>
      <w:r w:rsidR="00F25316" w:rsidRPr="004257F0">
        <w:rPr>
          <w:sz w:val="22"/>
          <w:lang w:val="es-ES"/>
        </w:rPr>
        <w:fldChar w:fldCharType="end"/>
      </w:r>
      <w:r w:rsidRPr="004257F0">
        <w:rPr>
          <w:sz w:val="22"/>
          <w:lang w:val="es-ES"/>
        </w:rPr>
      </w:r>
      <w:r w:rsidRPr="004257F0">
        <w:rPr>
          <w:sz w:val="22"/>
          <w:lang w:val="es-ES"/>
        </w:rPr>
        <w:fldChar w:fldCharType="separate"/>
      </w:r>
      <w:r w:rsidR="00F25316" w:rsidRPr="004257F0">
        <w:rPr>
          <w:noProof/>
          <w:sz w:val="22"/>
        </w:rPr>
        <w:t>[</w:t>
      </w:r>
      <w:hyperlink w:anchor="_ENREF_1" w:tooltip="Christensen, 2008 #45" w:history="1">
        <w:r w:rsidR="00C638F2" w:rsidRPr="004257F0">
          <w:rPr>
            <w:noProof/>
            <w:sz w:val="22"/>
          </w:rPr>
          <w:t>1</w:t>
        </w:r>
      </w:hyperlink>
      <w:r w:rsidR="00F25316" w:rsidRPr="004257F0">
        <w:rPr>
          <w:noProof/>
          <w:sz w:val="22"/>
        </w:rPr>
        <w:t xml:space="preserve">, </w:t>
      </w:r>
      <w:hyperlink w:anchor="_ENREF_2" w:tooltip="Benevento, 2014 #1" w:history="1">
        <w:r w:rsidR="00C638F2" w:rsidRPr="004257F0">
          <w:rPr>
            <w:noProof/>
            <w:sz w:val="22"/>
          </w:rPr>
          <w:t>2</w:t>
        </w:r>
      </w:hyperlink>
      <w:r w:rsidR="00F25316" w:rsidRPr="004257F0">
        <w:rPr>
          <w:noProof/>
          <w:sz w:val="22"/>
        </w:rPr>
        <w:t>]</w:t>
      </w:r>
      <w:r w:rsidRPr="004257F0">
        <w:rPr>
          <w:sz w:val="22"/>
        </w:rPr>
        <w:fldChar w:fldCharType="end"/>
      </w:r>
      <w:r w:rsidRPr="004257F0">
        <w:rPr>
          <w:sz w:val="22"/>
        </w:rPr>
        <w:t xml:space="preserve">. There would be very little chance of exposing just the adequate vertex in a </w:t>
      </w:r>
      <w:r w:rsidRPr="004257F0">
        <w:rPr>
          <w:rFonts w:cstheme="minorBidi"/>
          <w:sz w:val="22"/>
          <w:szCs w:val="22"/>
        </w:rPr>
        <w:t>resin section</w:t>
      </w:r>
      <w:r w:rsidRPr="004257F0">
        <w:rPr>
          <w:sz w:val="22"/>
        </w:rPr>
        <w:t>.</w:t>
      </w:r>
    </w:p>
    <w:p w:rsidR="00CF2520" w:rsidRPr="004257F0" w:rsidRDefault="00CF2520" w:rsidP="00217C25">
      <w:pPr>
        <w:pStyle w:val="Prrafodelista"/>
        <w:spacing w:before="240" w:after="240" w:line="480" w:lineRule="auto"/>
        <w:ind w:left="0"/>
        <w:contextualSpacing w:val="0"/>
        <w:jc w:val="both"/>
        <w:rPr>
          <w:rFonts w:cs="Times New Roman"/>
          <w:sz w:val="22"/>
        </w:rPr>
      </w:pPr>
      <w:r w:rsidRPr="004257F0">
        <w:rPr>
          <w:rFonts w:cs="Times New Roman"/>
          <w:sz w:val="22"/>
        </w:rPr>
        <w:t xml:space="preserve">Abundant label for both L1 52/55 </w:t>
      </w:r>
      <w:proofErr w:type="spellStart"/>
      <w:r w:rsidRPr="004257F0">
        <w:rPr>
          <w:rFonts w:cs="Times New Roman"/>
          <w:sz w:val="22"/>
        </w:rPr>
        <w:t>kDa</w:t>
      </w:r>
      <w:proofErr w:type="spellEnd"/>
      <w:r w:rsidRPr="004257F0">
        <w:rPr>
          <w:rFonts w:cs="Times New Roman"/>
          <w:sz w:val="22"/>
        </w:rPr>
        <w:t xml:space="preserve"> and </w:t>
      </w:r>
      <w:r w:rsidR="00F2224C" w:rsidRPr="004257F0">
        <w:rPr>
          <w:rFonts w:cs="Times New Roman"/>
          <w:sz w:val="22"/>
        </w:rPr>
        <w:t>IVa2 was also found in electron-</w:t>
      </w:r>
      <w:r w:rsidRPr="004257F0">
        <w:rPr>
          <w:rFonts w:cs="Times New Roman"/>
          <w:sz w:val="22"/>
        </w:rPr>
        <w:t>dense, smooth inclusions outside the PRZ (</w:t>
      </w:r>
      <w:r w:rsidR="00EA6160" w:rsidRPr="004257F0">
        <w:rPr>
          <w:rFonts w:cs="Times New Roman"/>
          <w:b/>
          <w:sz w:val="22"/>
        </w:rPr>
        <w:t>S</w:t>
      </w:r>
      <w:r w:rsidR="00EA6160">
        <w:rPr>
          <w:rFonts w:cs="Times New Roman"/>
          <w:b/>
          <w:sz w:val="22"/>
        </w:rPr>
        <w:t>3</w:t>
      </w:r>
      <w:r w:rsidR="00EA6160" w:rsidRPr="004257F0">
        <w:rPr>
          <w:rFonts w:cs="Times New Roman"/>
          <w:b/>
          <w:sz w:val="22"/>
        </w:rPr>
        <w:t>B</w:t>
      </w:r>
      <w:r w:rsidR="00EA6160" w:rsidRPr="004257F0">
        <w:rPr>
          <w:rFonts w:cs="Times New Roman"/>
          <w:b/>
          <w:sz w:val="22"/>
        </w:rPr>
        <w:t xml:space="preserve"> </w:t>
      </w:r>
      <w:r w:rsidR="00EA6160">
        <w:rPr>
          <w:rFonts w:cs="Times New Roman"/>
          <w:b/>
          <w:sz w:val="22"/>
        </w:rPr>
        <w:t>Fig</w:t>
      </w:r>
      <w:r w:rsidRPr="004257F0">
        <w:rPr>
          <w:rFonts w:cs="Times New Roman"/>
          <w:sz w:val="22"/>
        </w:rPr>
        <w:t xml:space="preserve">), which by size (diameter 1.1 µm ± 0.4 µm, n=16) and amount of label could correspond to the clusters observed by immunofluorescence. However, as mentioned previously, these substructures were not positive for </w:t>
      </w:r>
      <w:proofErr w:type="spellStart"/>
      <w:r w:rsidRPr="004257F0">
        <w:rPr>
          <w:rFonts w:cs="Times New Roman"/>
          <w:sz w:val="22"/>
        </w:rPr>
        <w:t>BrdU</w:t>
      </w:r>
      <w:proofErr w:type="spellEnd"/>
      <w:r w:rsidRPr="004257F0">
        <w:rPr>
          <w:rFonts w:cs="Times New Roman"/>
          <w:sz w:val="22"/>
        </w:rPr>
        <w:t xml:space="preserve">. </w:t>
      </w:r>
      <w:r w:rsidR="00AF6761" w:rsidRPr="004257F0">
        <w:rPr>
          <w:rFonts w:cs="Times New Roman"/>
          <w:sz w:val="22"/>
        </w:rPr>
        <w:t>S</w:t>
      </w:r>
      <w:r w:rsidR="00F2224C" w:rsidRPr="004257F0">
        <w:rPr>
          <w:rFonts w:cs="Times New Roman"/>
          <w:sz w:val="22"/>
        </w:rPr>
        <w:t>mooth electron-</w:t>
      </w:r>
      <w:r w:rsidR="00AF6761" w:rsidRPr="004257F0">
        <w:rPr>
          <w:rFonts w:cs="Times New Roman"/>
          <w:sz w:val="22"/>
        </w:rPr>
        <w:t>dense inclusions were also positive for fiber, but not for core protein VII (</w:t>
      </w:r>
      <w:r w:rsidR="00EA6160" w:rsidRPr="004257F0">
        <w:rPr>
          <w:rFonts w:cs="Times New Roman"/>
          <w:b/>
          <w:sz w:val="22"/>
        </w:rPr>
        <w:t>S</w:t>
      </w:r>
      <w:r w:rsidR="00EA6160">
        <w:rPr>
          <w:rFonts w:cs="Times New Roman"/>
          <w:b/>
          <w:sz w:val="22"/>
        </w:rPr>
        <w:t>3</w:t>
      </w:r>
      <w:r w:rsidR="00EA6160" w:rsidRPr="004257F0">
        <w:rPr>
          <w:rFonts w:cs="Times New Roman"/>
          <w:b/>
          <w:sz w:val="22"/>
        </w:rPr>
        <w:t>B</w:t>
      </w:r>
      <w:r w:rsidR="00EA6160" w:rsidRPr="004257F0">
        <w:rPr>
          <w:rFonts w:cs="Times New Roman"/>
          <w:b/>
          <w:sz w:val="22"/>
        </w:rPr>
        <w:t xml:space="preserve"> </w:t>
      </w:r>
      <w:r w:rsidR="00EA6160">
        <w:rPr>
          <w:rFonts w:cs="Times New Roman"/>
          <w:b/>
          <w:sz w:val="22"/>
        </w:rPr>
        <w:t>Fig</w:t>
      </w:r>
      <w:r w:rsidR="00AF6761" w:rsidRPr="004257F0">
        <w:rPr>
          <w:rFonts w:cs="Times New Roman"/>
          <w:sz w:val="22"/>
        </w:rPr>
        <w:t xml:space="preserve">). We interpret this observation as a sign that these inclusions are deposits for excess or </w:t>
      </w:r>
      <w:proofErr w:type="spellStart"/>
      <w:r w:rsidR="00AF6761" w:rsidRPr="004257F0">
        <w:rPr>
          <w:rFonts w:cs="Times New Roman"/>
          <w:sz w:val="22"/>
        </w:rPr>
        <w:t>misfolded</w:t>
      </w:r>
      <w:proofErr w:type="spellEnd"/>
      <w:r w:rsidR="00AF6761" w:rsidRPr="004257F0">
        <w:rPr>
          <w:rFonts w:cs="Times New Roman"/>
          <w:sz w:val="22"/>
        </w:rPr>
        <w:t xml:space="preserve"> viral proteins. Similar structures are produced by aggregated components in a </w:t>
      </w:r>
      <w:proofErr w:type="spellStart"/>
      <w:r w:rsidR="00AF6761" w:rsidRPr="004257F0">
        <w:rPr>
          <w:rFonts w:cs="Times New Roman"/>
          <w:sz w:val="22"/>
        </w:rPr>
        <w:t>Vaccinia</w:t>
      </w:r>
      <w:proofErr w:type="spellEnd"/>
      <w:r w:rsidR="00AF6761" w:rsidRPr="004257F0">
        <w:rPr>
          <w:rFonts w:cs="Times New Roman"/>
          <w:sz w:val="22"/>
        </w:rPr>
        <w:t xml:space="preserve"> virus mutant that fails to properly package the </w:t>
      </w:r>
      <w:proofErr w:type="spellStart"/>
      <w:r w:rsidR="00AF6761" w:rsidRPr="004257F0">
        <w:rPr>
          <w:rFonts w:cs="Times New Roman"/>
          <w:sz w:val="22"/>
        </w:rPr>
        <w:t>viroplasm</w:t>
      </w:r>
      <w:proofErr w:type="spellEnd"/>
      <w:r w:rsidR="00AF6761" w:rsidRPr="004257F0">
        <w:rPr>
          <w:rFonts w:cs="Times New Roman"/>
          <w:sz w:val="22"/>
        </w:rPr>
        <w:t xml:space="preserve"> </w:t>
      </w:r>
      <w:r w:rsidR="00AF6761" w:rsidRPr="004257F0">
        <w:rPr>
          <w:rFonts w:cs="Times New Roman"/>
          <w:sz w:val="22"/>
          <w:lang w:val="es-ES"/>
        </w:rPr>
        <w:fldChar w:fldCharType="begin">
          <w:fldData xml:space="preserve">PEVuZE5vdGU+PENpdGU+PEF1dGhvcj5Db25kaXQ8L0F1dGhvcj48WWVhcj4yMDE1PC9ZZWFyPjxS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</w:fldData>
        </w:fldChar>
      </w:r>
      <w:r w:rsidR="00F25316" w:rsidRPr="004257F0">
        <w:rPr>
          <w:rFonts w:cs="Times New Roman"/>
          <w:sz w:val="22"/>
        </w:rPr>
        <w:instrText xml:space="preserve"> ADDIN EN.CITE </w:instrText>
      </w:r>
      <w:r w:rsidR="00F25316" w:rsidRPr="004257F0">
        <w:rPr>
          <w:rFonts w:cs="Times New Roman"/>
          <w:sz w:val="22"/>
          <w:lang w:val="es-ES"/>
        </w:rPr>
        <w:fldChar w:fldCharType="begin">
          <w:fldData xml:space="preserve">PEVuZE5vdGU+PENpdGU+PEF1dGhvcj5Db25kaXQ8L0F1dGhvcj48WWVhcj4yMDE1PC9ZZWFyPjxS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</w:fldData>
        </w:fldChar>
      </w:r>
      <w:r w:rsidR="00F25316" w:rsidRPr="004257F0">
        <w:rPr>
          <w:rFonts w:cs="Times New Roman"/>
          <w:sz w:val="22"/>
        </w:rPr>
        <w:instrText xml:space="preserve"> ADDIN EN.CITE.DATA </w:instrText>
      </w:r>
      <w:r w:rsidR="00F25316" w:rsidRPr="004257F0">
        <w:rPr>
          <w:rFonts w:cs="Times New Roman"/>
          <w:sz w:val="22"/>
          <w:lang w:val="es-ES"/>
        </w:rPr>
      </w:r>
      <w:r w:rsidR="00F25316" w:rsidRPr="004257F0">
        <w:rPr>
          <w:rFonts w:cs="Times New Roman"/>
          <w:sz w:val="22"/>
          <w:lang w:val="es-ES"/>
        </w:rPr>
        <w:fldChar w:fldCharType="end"/>
      </w:r>
      <w:r w:rsidR="00AF6761" w:rsidRPr="004257F0">
        <w:rPr>
          <w:rFonts w:cs="Times New Roman"/>
          <w:sz w:val="22"/>
          <w:lang w:val="es-ES"/>
        </w:rPr>
      </w:r>
      <w:r w:rsidR="00AF6761" w:rsidRPr="004257F0">
        <w:rPr>
          <w:rFonts w:cs="Times New Roman"/>
          <w:sz w:val="22"/>
          <w:lang w:val="es-ES"/>
        </w:rPr>
        <w:fldChar w:fldCharType="separate"/>
      </w:r>
      <w:r w:rsidR="00F25316" w:rsidRPr="004257F0">
        <w:rPr>
          <w:rFonts w:cs="Times New Roman"/>
          <w:noProof/>
          <w:sz w:val="22"/>
        </w:rPr>
        <w:t>[</w:t>
      </w:r>
      <w:hyperlink w:anchor="_ENREF_3" w:tooltip="Condit, 2015 #81" w:history="1">
        <w:r w:rsidR="00C638F2" w:rsidRPr="004257F0">
          <w:rPr>
            <w:rFonts w:cs="Times New Roman"/>
            <w:noProof/>
            <w:sz w:val="22"/>
          </w:rPr>
          <w:t>3</w:t>
        </w:r>
      </w:hyperlink>
      <w:r w:rsidR="00F25316" w:rsidRPr="004257F0">
        <w:rPr>
          <w:rFonts w:cs="Times New Roman"/>
          <w:noProof/>
          <w:sz w:val="22"/>
        </w:rPr>
        <w:t>]</w:t>
      </w:r>
      <w:r w:rsidR="00AF6761" w:rsidRPr="004257F0">
        <w:rPr>
          <w:rFonts w:cs="Times New Roman"/>
          <w:sz w:val="22"/>
        </w:rPr>
        <w:fldChar w:fldCharType="end"/>
      </w:r>
      <w:r w:rsidR="00AF6761" w:rsidRPr="004257F0">
        <w:rPr>
          <w:rFonts w:cs="Times New Roman"/>
          <w:sz w:val="22"/>
        </w:rPr>
        <w:t>.</w:t>
      </w:r>
      <w:r w:rsidR="00E90790" w:rsidRPr="004257F0">
        <w:rPr>
          <w:rFonts w:cs="Times New Roman"/>
          <w:sz w:val="22"/>
        </w:rPr>
        <w:t xml:space="preserve"> </w:t>
      </w:r>
      <w:r w:rsidR="007A3AA0" w:rsidRPr="004257F0">
        <w:rPr>
          <w:rFonts w:cs="Times New Roman"/>
          <w:sz w:val="22"/>
        </w:rPr>
        <w:t>No label for either of the packaging proteins tested was detected in ring-like structures, even in c</w:t>
      </w:r>
      <w:r w:rsidR="00E90790" w:rsidRPr="004257F0">
        <w:rPr>
          <w:rFonts w:cs="Times New Roman"/>
          <w:sz w:val="22"/>
        </w:rPr>
        <w:t xml:space="preserve">ompact rings, which had previously been reported to contain protein IVa2 </w:t>
      </w:r>
      <w:r w:rsidR="002C4966" w:rsidRPr="004257F0">
        <w:rPr>
          <w:rFonts w:cs="Times New Roman"/>
          <w:sz w:val="22"/>
        </w:rPr>
        <w:fldChar w:fldCharType="begin"/>
      </w:r>
      <w:r w:rsidR="00F25316" w:rsidRPr="004257F0">
        <w:rPr>
          <w:rFonts w:cs="Times New Roman"/>
          <w:sz w:val="22"/>
        </w:rPr>
        <w:instrText xml:space="preserve"> ADDIN EN.CITE &lt;EndNote&gt;&lt;Cite&gt;&lt;Author&gt;Lutz&lt;/Author&gt;&lt;Year&gt;1996&lt;/Year&gt;&lt;RecNum&gt;18&lt;/RecNum&gt;&lt;DisplayText&gt;[4]&lt;/DisplayText&gt;&lt;record&gt;&lt;rec-number&gt;18&lt;/rec-number&gt;&lt;foreign-keys&gt;&lt;key app="EN" db-id="rsfrpwzzsdzzaoexzrjpvxdmw9txxfe5afdr" timestamp="1475852968"&gt;18&lt;/key&gt;&lt;/foreign-keys&gt;&lt;ref-type name="Journal Article"&gt;17&lt;/ref-type&gt;&lt;contributors&gt;&lt;authors&gt;&lt;author&gt;Lutz, P.&lt;/author&gt;&lt;author&gt;Puvion-Dutilleul, F.&lt;/author&gt;&lt;author&gt;Lutz, Y.&lt;/author&gt;&lt;author&gt;Kedinger, C.&lt;/author&gt;&lt;/authors&gt;&lt;/contributors&gt;&lt;auth-address&gt;Institut de Genetique et de Biologie Moleculaire et Cellulaire, Universite Louis Pasteur, C.U.de Strasbourg, France.&lt;/auth-address&gt;&lt;titles&gt;&lt;title&gt;Nucleoplasmic and nucleolar distribution of the adenovirus IVa2 gene product&lt;/title&gt;&lt;secondary-title&gt;J Virol&lt;/secondary-title&gt;&lt;/titles&gt;&lt;periodical&gt;&lt;full-title&gt;J Virol&lt;/full-title&gt;&lt;abbr-1&gt;Journal of virology&lt;/abbr-1&gt;&lt;/periodical&gt;&lt;pages&gt;3449-60&lt;/pages&gt;&lt;volume&gt;70&lt;/volume&gt;&lt;number&gt;6&lt;/number&gt;&lt;edition&gt;1996/06/01&lt;/edition&gt;&lt;keywords&gt;&lt;keyword&gt;Adenoviridae/*chemistry&lt;/keyword&gt;&lt;keyword&gt;Amino Acid Sequence&lt;/keyword&gt;&lt;keyword&gt;Animals&lt;/keyword&gt;&lt;keyword&gt;Cell Nucleolus/*chemistry&lt;/keyword&gt;&lt;keyword&gt;Cell Nucleus/*chemistry&lt;/keyword&gt;&lt;keyword&gt;DNA/metabolism&lt;/keyword&gt;&lt;keyword&gt;Fluorescent Antibody Technique&lt;/keyword&gt;&lt;keyword&gt;Hela Cells&lt;/keyword&gt;&lt;keyword&gt;Humans&lt;/keyword&gt;&lt;keyword&gt;Mice&lt;/keyword&gt;&lt;keyword&gt;Mice, Inbred BALB C&lt;/keyword&gt;&lt;keyword&gt;Molecular Sequence Data&lt;/keyword&gt;&lt;keyword&gt;Viral Proteins/*analysis/physiology&lt;/keyword&gt;&lt;/keywords&gt;&lt;dates&gt;&lt;year&gt;1996&lt;/year&gt;&lt;pub-dates&gt;&lt;date&gt;Jun&lt;/date&gt;&lt;/pub-dates&gt;&lt;/dates&gt;&lt;isbn&gt;0022-538X (Print)&amp;#xD;0022-538X (Linking)&lt;/isbn&gt;&lt;accession-num&gt;8648677&lt;/accession-num&gt;&lt;urls&gt;&lt;related-urls&gt;&lt;url&gt;http://www.ncbi.nlm.nih.gov/entrez/query.fcgi?cmd=Retrieve&amp;amp;db=PubMed&amp;amp;dopt=Citation&amp;amp;list_uids=8648677&lt;/url&gt;&lt;/related-urls&gt;&lt;/urls&gt;&lt;custom2&gt;190218&lt;/custom2&gt;&lt;/record&gt;&lt;/Cite&gt;&lt;/EndNote&gt;</w:instrText>
      </w:r>
      <w:r w:rsidR="002C4966" w:rsidRPr="004257F0">
        <w:rPr>
          <w:rFonts w:cs="Times New Roman"/>
          <w:sz w:val="22"/>
        </w:rPr>
        <w:fldChar w:fldCharType="separate"/>
      </w:r>
      <w:r w:rsidR="00F25316" w:rsidRPr="004257F0">
        <w:rPr>
          <w:rFonts w:cs="Times New Roman"/>
          <w:noProof/>
          <w:sz w:val="22"/>
        </w:rPr>
        <w:t>[</w:t>
      </w:r>
      <w:hyperlink w:anchor="_ENREF_4" w:tooltip="Lutz, 1996 #18" w:history="1">
        <w:r w:rsidR="00C638F2" w:rsidRPr="004257F0">
          <w:rPr>
            <w:rFonts w:cs="Times New Roman"/>
            <w:noProof/>
            <w:sz w:val="22"/>
          </w:rPr>
          <w:t>4</w:t>
        </w:r>
      </w:hyperlink>
      <w:r w:rsidR="00F25316" w:rsidRPr="004257F0">
        <w:rPr>
          <w:rFonts w:cs="Times New Roman"/>
          <w:noProof/>
          <w:sz w:val="22"/>
        </w:rPr>
        <w:t>]</w:t>
      </w:r>
      <w:r w:rsidR="002C4966" w:rsidRPr="004257F0">
        <w:rPr>
          <w:rFonts w:cs="Times New Roman"/>
          <w:sz w:val="22"/>
        </w:rPr>
        <w:fldChar w:fldCharType="end"/>
      </w:r>
      <w:r w:rsidR="002C4966" w:rsidRPr="004257F0">
        <w:rPr>
          <w:rFonts w:cs="Times New Roman"/>
          <w:sz w:val="22"/>
        </w:rPr>
        <w:t xml:space="preserve"> </w:t>
      </w:r>
      <w:r w:rsidR="007A3AA0" w:rsidRPr="004257F0">
        <w:rPr>
          <w:rFonts w:cs="Times New Roman"/>
          <w:sz w:val="22"/>
        </w:rPr>
        <w:t xml:space="preserve">and were </w:t>
      </w:r>
      <w:r w:rsidR="002C4966" w:rsidRPr="004257F0">
        <w:rPr>
          <w:rFonts w:cs="Times New Roman"/>
          <w:sz w:val="22"/>
        </w:rPr>
        <w:t>obvious</w:t>
      </w:r>
      <w:r w:rsidR="007A3AA0" w:rsidRPr="004257F0">
        <w:rPr>
          <w:rFonts w:cs="Times New Roman"/>
          <w:sz w:val="22"/>
        </w:rPr>
        <w:t xml:space="preserve"> candidates by shape and size </w:t>
      </w:r>
      <w:r w:rsidR="00E90790" w:rsidRPr="004257F0">
        <w:rPr>
          <w:rFonts w:cs="Times New Roman"/>
          <w:sz w:val="22"/>
        </w:rPr>
        <w:t>(</w:t>
      </w:r>
      <w:r w:rsidR="00EA6160" w:rsidRPr="004257F0">
        <w:rPr>
          <w:rFonts w:cs="Times New Roman"/>
          <w:b/>
          <w:sz w:val="22"/>
        </w:rPr>
        <w:t>S</w:t>
      </w:r>
      <w:r w:rsidR="00EA6160">
        <w:rPr>
          <w:rFonts w:cs="Times New Roman"/>
          <w:b/>
          <w:sz w:val="22"/>
        </w:rPr>
        <w:t>3</w:t>
      </w:r>
      <w:r w:rsidR="00EA6160" w:rsidRPr="004257F0">
        <w:rPr>
          <w:rFonts w:cs="Times New Roman"/>
          <w:b/>
          <w:sz w:val="22"/>
        </w:rPr>
        <w:t>B</w:t>
      </w:r>
      <w:r w:rsidR="00EA6160" w:rsidRPr="004257F0">
        <w:rPr>
          <w:rFonts w:cs="Times New Roman"/>
          <w:b/>
          <w:sz w:val="22"/>
        </w:rPr>
        <w:t xml:space="preserve"> </w:t>
      </w:r>
      <w:r w:rsidR="00EA6160">
        <w:rPr>
          <w:rFonts w:cs="Times New Roman"/>
          <w:b/>
          <w:sz w:val="22"/>
        </w:rPr>
        <w:t>Fig</w:t>
      </w:r>
      <w:bookmarkStart w:id="0" w:name="_GoBack"/>
      <w:bookmarkEnd w:id="0"/>
      <w:r w:rsidR="00E90790" w:rsidRPr="004257F0">
        <w:rPr>
          <w:rFonts w:cs="Times New Roman"/>
          <w:sz w:val="22"/>
        </w:rPr>
        <w:t xml:space="preserve">). Therefore, </w:t>
      </w:r>
      <w:r w:rsidR="00E90790" w:rsidRPr="004257F0">
        <w:rPr>
          <w:rFonts w:cs="Times New Roman"/>
          <w:sz w:val="22"/>
        </w:rPr>
        <w:lastRenderedPageBreak/>
        <w:t xml:space="preserve">it is not possible at this point to correlate the small rings positive for both IVa2 and L1 52/55 </w:t>
      </w:r>
      <w:proofErr w:type="spellStart"/>
      <w:r w:rsidR="00E90790" w:rsidRPr="004257F0">
        <w:rPr>
          <w:rFonts w:cs="Times New Roman"/>
          <w:sz w:val="22"/>
        </w:rPr>
        <w:t>kDa</w:t>
      </w:r>
      <w:proofErr w:type="spellEnd"/>
      <w:r w:rsidR="00E90790" w:rsidRPr="004257F0">
        <w:rPr>
          <w:rFonts w:cs="Times New Roman"/>
          <w:sz w:val="22"/>
        </w:rPr>
        <w:t xml:space="preserve"> in immunofluorescence assays with any structure observed by </w:t>
      </w:r>
      <w:proofErr w:type="spellStart"/>
      <w:r w:rsidR="00E90790" w:rsidRPr="004257F0">
        <w:rPr>
          <w:rFonts w:cs="Times New Roman"/>
          <w:sz w:val="22"/>
        </w:rPr>
        <w:t>immunoEM</w:t>
      </w:r>
      <w:proofErr w:type="spellEnd"/>
      <w:r w:rsidR="00E90790" w:rsidRPr="004257F0">
        <w:rPr>
          <w:rFonts w:cs="Times New Roman"/>
          <w:sz w:val="22"/>
        </w:rPr>
        <w:t>.</w:t>
      </w:r>
    </w:p>
    <w:p w:rsidR="009E5022" w:rsidRPr="004257F0" w:rsidRDefault="009E5022" w:rsidP="00217C25">
      <w:pPr>
        <w:spacing w:line="480" w:lineRule="auto"/>
        <w:jc w:val="both"/>
        <w:rPr>
          <w:rFonts w:cs="Times New Roman"/>
          <w:b/>
          <w:szCs w:val="28"/>
          <w:lang w:val="en-US"/>
        </w:rPr>
      </w:pPr>
    </w:p>
    <w:p w:rsidR="000D57B6" w:rsidRPr="004257F0" w:rsidRDefault="006E2D09" w:rsidP="00217C25">
      <w:pPr>
        <w:spacing w:line="480" w:lineRule="auto"/>
        <w:jc w:val="both"/>
        <w:rPr>
          <w:rFonts w:cs="Times New Roman"/>
          <w:b/>
          <w:szCs w:val="28"/>
          <w:lang w:val="en-US"/>
        </w:rPr>
      </w:pPr>
      <w:r w:rsidRPr="004257F0">
        <w:rPr>
          <w:rFonts w:cs="Times New Roman"/>
          <w:b/>
          <w:szCs w:val="28"/>
          <w:lang w:val="en-US"/>
        </w:rPr>
        <w:t>Supp</w:t>
      </w:r>
      <w:r w:rsidR="00306370" w:rsidRPr="004257F0">
        <w:rPr>
          <w:rFonts w:cs="Times New Roman"/>
          <w:b/>
          <w:szCs w:val="28"/>
          <w:lang w:val="en-US"/>
        </w:rPr>
        <w:t>orting</w:t>
      </w:r>
      <w:r w:rsidRPr="004257F0">
        <w:rPr>
          <w:rFonts w:cs="Times New Roman"/>
          <w:b/>
          <w:szCs w:val="28"/>
          <w:lang w:val="en-US"/>
        </w:rPr>
        <w:t xml:space="preserve"> References</w:t>
      </w:r>
    </w:p>
    <w:p w:rsidR="00C638F2" w:rsidRPr="00C638F2" w:rsidRDefault="000D57B6" w:rsidP="00C638F2">
      <w:pPr>
        <w:pStyle w:val="EndNoteBibliography"/>
        <w:spacing w:after="240"/>
        <w:jc w:val="both"/>
      </w:pPr>
      <w:r w:rsidRPr="004257F0">
        <w:rPr>
          <w:sz w:val="18"/>
        </w:rPr>
        <w:fldChar w:fldCharType="begin"/>
      </w:r>
      <w:r w:rsidRPr="004257F0">
        <w:rPr>
          <w:sz w:val="18"/>
        </w:rPr>
        <w:instrText xml:space="preserve"> ADDIN EN.REFLIST </w:instrText>
      </w:r>
      <w:r w:rsidRPr="004257F0">
        <w:rPr>
          <w:sz w:val="18"/>
        </w:rPr>
        <w:fldChar w:fldCharType="separate"/>
      </w:r>
      <w:bookmarkStart w:id="1" w:name="_ENREF_1"/>
      <w:r w:rsidR="00C638F2" w:rsidRPr="00C638F2">
        <w:t>1.</w:t>
      </w:r>
      <w:r w:rsidR="00C638F2" w:rsidRPr="00C638F2">
        <w:tab/>
        <w:t>Christensen JB, Byrd SA, Walker AK, Strahler JR, Andrews PC, Imperiale MJ. Presence of the adenovirus IVa2 protein at a single vertex of the mature virion. Journal of virology. 2008;82(18):9086-93. PubMed PMID: 18614642.</w:t>
      </w:r>
      <w:bookmarkEnd w:id="1"/>
    </w:p>
    <w:p w:rsidR="00C638F2" w:rsidRPr="00C638F2" w:rsidRDefault="00C638F2" w:rsidP="00C638F2">
      <w:pPr>
        <w:pStyle w:val="EndNoteBibliography"/>
        <w:spacing w:after="240"/>
        <w:jc w:val="both"/>
      </w:pPr>
      <w:bookmarkStart w:id="2" w:name="_ENREF_2"/>
      <w:r w:rsidRPr="00C638F2">
        <w:t>2.</w:t>
      </w:r>
      <w:r w:rsidRPr="00C638F2">
        <w:tab/>
        <w:t>Benevento M, Di Palma S, Snijder J, Moyer CL, Reddy VS, Nemerow GR, et al. Adenovirus composition, proteolysis, and disassembly studied by in-depth qualitative and quantitative proteomics. The Journal of biological chemistry. 2014;289(16):11421-30. doi: 10.1074/jbc.M113.537498. PubMed PMID: 24591515; PubMed Central PMCID: PMC4036278.</w:t>
      </w:r>
      <w:bookmarkEnd w:id="2"/>
    </w:p>
    <w:p w:rsidR="00C638F2" w:rsidRPr="00C638F2" w:rsidRDefault="00C638F2" w:rsidP="00C638F2">
      <w:pPr>
        <w:pStyle w:val="EndNoteBibliography"/>
        <w:spacing w:after="240"/>
        <w:jc w:val="both"/>
      </w:pPr>
      <w:bookmarkStart w:id="3" w:name="_ENREF_3"/>
      <w:r w:rsidRPr="00C638F2">
        <w:t>3.</w:t>
      </w:r>
      <w:r w:rsidRPr="00C638F2">
        <w:tab/>
        <w:t>Condit RC, Moussatche N. The vaccinia virus E6 protein influences virion protein localization during virus assembly. Virology. 2015;482:147-56. doi: 10.1016/j.virol.2015.02.056. PubMed PMID: 25863879; PubMed Central PMCID: PMCPMC4461454.</w:t>
      </w:r>
      <w:bookmarkEnd w:id="3"/>
    </w:p>
    <w:p w:rsidR="00C638F2" w:rsidRPr="00C638F2" w:rsidRDefault="00C638F2" w:rsidP="00C638F2">
      <w:pPr>
        <w:pStyle w:val="EndNoteBibliography"/>
        <w:jc w:val="both"/>
      </w:pPr>
      <w:bookmarkStart w:id="4" w:name="_ENREF_4"/>
      <w:r w:rsidRPr="00C638F2">
        <w:t>4.</w:t>
      </w:r>
      <w:r w:rsidRPr="00C638F2">
        <w:tab/>
        <w:t>Lutz P, Puvion-Dutilleul F, Lutz Y, Kedinger C. Nucleoplasmic and nucleolar distribution of the adenovirus IVa2 gene product. Journal of virology. 1996;70(6):3449-60. Epub 1996/06/01. PubMed PMID: 8648677; PubMed Central PMCID: PMC190218.</w:t>
      </w:r>
      <w:bookmarkEnd w:id="4"/>
    </w:p>
    <w:p w:rsidR="006E2D09" w:rsidRPr="004257F0" w:rsidRDefault="000D57B6" w:rsidP="00C638F2">
      <w:pPr>
        <w:spacing w:line="480" w:lineRule="auto"/>
        <w:jc w:val="both"/>
        <w:rPr>
          <w:rFonts w:cs="Times New Roman"/>
          <w:sz w:val="18"/>
          <w:lang w:val="en-US"/>
        </w:rPr>
      </w:pPr>
      <w:r w:rsidRPr="004257F0">
        <w:rPr>
          <w:rFonts w:cs="Times New Roman"/>
          <w:sz w:val="18"/>
          <w:lang w:val="en-US"/>
        </w:rPr>
        <w:fldChar w:fldCharType="end"/>
      </w:r>
    </w:p>
    <w:sectPr w:rsidR="006E2D09" w:rsidRPr="004257F0" w:rsidSect="00347284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F41" w:rsidRDefault="00C67F41" w:rsidP="00BA4DA9">
      <w:pPr>
        <w:spacing w:after="0" w:line="240" w:lineRule="auto"/>
      </w:pPr>
      <w:r>
        <w:separator/>
      </w:r>
    </w:p>
  </w:endnote>
  <w:endnote w:type="continuationSeparator" w:id="0">
    <w:p w:rsidR="00C67F41" w:rsidRDefault="00C67F41" w:rsidP="00BA4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3573522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:rsidR="00C67F41" w:rsidRPr="004175D3" w:rsidRDefault="00C67F41">
        <w:pPr>
          <w:pStyle w:val="Piedepgina"/>
          <w:jc w:val="center"/>
          <w:rPr>
            <w:rFonts w:cs="Times New Roman"/>
          </w:rPr>
        </w:pPr>
        <w:r w:rsidRPr="004175D3">
          <w:rPr>
            <w:rFonts w:cs="Times New Roman"/>
          </w:rPr>
          <w:fldChar w:fldCharType="begin"/>
        </w:r>
        <w:r w:rsidRPr="004175D3">
          <w:rPr>
            <w:rFonts w:cs="Times New Roman"/>
          </w:rPr>
          <w:instrText>PAGE   \* MERGEFORMAT</w:instrText>
        </w:r>
        <w:r w:rsidRPr="004175D3">
          <w:rPr>
            <w:rFonts w:cs="Times New Roman"/>
          </w:rPr>
          <w:fldChar w:fldCharType="separate"/>
        </w:r>
        <w:r w:rsidR="00EA6160">
          <w:rPr>
            <w:rFonts w:cs="Times New Roman"/>
            <w:noProof/>
          </w:rPr>
          <w:t>2</w:t>
        </w:r>
        <w:r w:rsidRPr="004175D3">
          <w:rPr>
            <w:rFonts w:cs="Times New Roman"/>
          </w:rPr>
          <w:fldChar w:fldCharType="end"/>
        </w:r>
      </w:p>
    </w:sdtContent>
  </w:sdt>
  <w:p w:rsidR="00C67F41" w:rsidRDefault="00C67F4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F41" w:rsidRDefault="00C67F41" w:rsidP="00BA4DA9">
      <w:pPr>
        <w:spacing w:after="0" w:line="240" w:lineRule="auto"/>
      </w:pPr>
      <w:r>
        <w:separator/>
      </w:r>
    </w:p>
  </w:footnote>
  <w:footnote w:type="continuationSeparator" w:id="0">
    <w:p w:rsidR="00C67F41" w:rsidRDefault="00C67F41" w:rsidP="00BA4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C61D0"/>
    <w:multiLevelType w:val="hybridMultilevel"/>
    <w:tmpl w:val="716E16C4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">
    <w:nsid w:val="25F01AF5"/>
    <w:multiLevelType w:val="hybridMultilevel"/>
    <w:tmpl w:val="C4F8D754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387466"/>
    <w:multiLevelType w:val="hybridMultilevel"/>
    <w:tmpl w:val="D544367C"/>
    <w:lvl w:ilvl="0" w:tplc="1A164008">
      <w:numFmt w:val="bullet"/>
      <w:lvlText w:val="•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>
    <w:nsid w:val="4E3B7D9A"/>
    <w:multiLevelType w:val="hybridMultilevel"/>
    <w:tmpl w:val="BCAEEABE"/>
    <w:lvl w:ilvl="0" w:tplc="0C0A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880"/>
    <w:rsid w:val="00001487"/>
    <w:rsid w:val="00003915"/>
    <w:rsid w:val="00004F04"/>
    <w:rsid w:val="00005AA0"/>
    <w:rsid w:val="0001377D"/>
    <w:rsid w:val="000203F4"/>
    <w:rsid w:val="00020D5C"/>
    <w:rsid w:val="00031DE8"/>
    <w:rsid w:val="00036023"/>
    <w:rsid w:val="0003773D"/>
    <w:rsid w:val="00043B25"/>
    <w:rsid w:val="0004625D"/>
    <w:rsid w:val="000534CF"/>
    <w:rsid w:val="000569DE"/>
    <w:rsid w:val="00056AFB"/>
    <w:rsid w:val="00061399"/>
    <w:rsid w:val="000616AA"/>
    <w:rsid w:val="0006228C"/>
    <w:rsid w:val="00065D45"/>
    <w:rsid w:val="00070BF6"/>
    <w:rsid w:val="00072154"/>
    <w:rsid w:val="000732EF"/>
    <w:rsid w:val="000759A5"/>
    <w:rsid w:val="0008071E"/>
    <w:rsid w:val="00081D81"/>
    <w:rsid w:val="000828CF"/>
    <w:rsid w:val="00087957"/>
    <w:rsid w:val="00090E4E"/>
    <w:rsid w:val="000932A4"/>
    <w:rsid w:val="000A1E22"/>
    <w:rsid w:val="000A3FFA"/>
    <w:rsid w:val="000B4121"/>
    <w:rsid w:val="000B41B8"/>
    <w:rsid w:val="000B5414"/>
    <w:rsid w:val="000B7D96"/>
    <w:rsid w:val="000C2C3F"/>
    <w:rsid w:val="000C5379"/>
    <w:rsid w:val="000C739D"/>
    <w:rsid w:val="000D1379"/>
    <w:rsid w:val="000D3DF6"/>
    <w:rsid w:val="000D4F16"/>
    <w:rsid w:val="000D5086"/>
    <w:rsid w:val="000D5197"/>
    <w:rsid w:val="000D57B6"/>
    <w:rsid w:val="000E1D12"/>
    <w:rsid w:val="000E4A3D"/>
    <w:rsid w:val="000F0A01"/>
    <w:rsid w:val="000F208B"/>
    <w:rsid w:val="000F4620"/>
    <w:rsid w:val="000F7192"/>
    <w:rsid w:val="00101822"/>
    <w:rsid w:val="0010251F"/>
    <w:rsid w:val="0010307A"/>
    <w:rsid w:val="001036DF"/>
    <w:rsid w:val="00105FC6"/>
    <w:rsid w:val="00112650"/>
    <w:rsid w:val="001128C7"/>
    <w:rsid w:val="00112B85"/>
    <w:rsid w:val="00112D76"/>
    <w:rsid w:val="00112DD1"/>
    <w:rsid w:val="00113D6D"/>
    <w:rsid w:val="00115EBD"/>
    <w:rsid w:val="001165C0"/>
    <w:rsid w:val="00124038"/>
    <w:rsid w:val="00133900"/>
    <w:rsid w:val="00134129"/>
    <w:rsid w:val="00135A91"/>
    <w:rsid w:val="00136126"/>
    <w:rsid w:val="001411F0"/>
    <w:rsid w:val="00145237"/>
    <w:rsid w:val="00145662"/>
    <w:rsid w:val="00147A9F"/>
    <w:rsid w:val="00152158"/>
    <w:rsid w:val="001532DC"/>
    <w:rsid w:val="001619AC"/>
    <w:rsid w:val="001622A7"/>
    <w:rsid w:val="00167E72"/>
    <w:rsid w:val="00175B27"/>
    <w:rsid w:val="00186B53"/>
    <w:rsid w:val="00190708"/>
    <w:rsid w:val="00194189"/>
    <w:rsid w:val="00194AB6"/>
    <w:rsid w:val="001955CB"/>
    <w:rsid w:val="001B0903"/>
    <w:rsid w:val="001B69A4"/>
    <w:rsid w:val="001C046E"/>
    <w:rsid w:val="001C20C5"/>
    <w:rsid w:val="001C7A12"/>
    <w:rsid w:val="001D0177"/>
    <w:rsid w:val="001D1AF7"/>
    <w:rsid w:val="001D3184"/>
    <w:rsid w:val="001D3750"/>
    <w:rsid w:val="001D4037"/>
    <w:rsid w:val="001D7FA3"/>
    <w:rsid w:val="001E37E4"/>
    <w:rsid w:val="001E4D38"/>
    <w:rsid w:val="001E5476"/>
    <w:rsid w:val="001E5F10"/>
    <w:rsid w:val="001F15BB"/>
    <w:rsid w:val="001F29AE"/>
    <w:rsid w:val="001F2BDA"/>
    <w:rsid w:val="001F4218"/>
    <w:rsid w:val="001F6351"/>
    <w:rsid w:val="002122D1"/>
    <w:rsid w:val="00217C25"/>
    <w:rsid w:val="00221A80"/>
    <w:rsid w:val="002269E9"/>
    <w:rsid w:val="00227788"/>
    <w:rsid w:val="002277D5"/>
    <w:rsid w:val="00234957"/>
    <w:rsid w:val="00235A02"/>
    <w:rsid w:val="00237384"/>
    <w:rsid w:val="002373BD"/>
    <w:rsid w:val="00237516"/>
    <w:rsid w:val="002528F8"/>
    <w:rsid w:val="00261A53"/>
    <w:rsid w:val="002740C7"/>
    <w:rsid w:val="00274C94"/>
    <w:rsid w:val="0029107D"/>
    <w:rsid w:val="0029166B"/>
    <w:rsid w:val="002918AD"/>
    <w:rsid w:val="0029558E"/>
    <w:rsid w:val="002958CB"/>
    <w:rsid w:val="002A2241"/>
    <w:rsid w:val="002A38A2"/>
    <w:rsid w:val="002A5784"/>
    <w:rsid w:val="002B144A"/>
    <w:rsid w:val="002B7CFF"/>
    <w:rsid w:val="002C24EA"/>
    <w:rsid w:val="002C30A0"/>
    <w:rsid w:val="002C4966"/>
    <w:rsid w:val="002D4135"/>
    <w:rsid w:val="002D7FB3"/>
    <w:rsid w:val="002E03E2"/>
    <w:rsid w:val="002E2ADE"/>
    <w:rsid w:val="002F5D8A"/>
    <w:rsid w:val="00306370"/>
    <w:rsid w:val="00307415"/>
    <w:rsid w:val="00311969"/>
    <w:rsid w:val="00317277"/>
    <w:rsid w:val="003201BA"/>
    <w:rsid w:val="0032085C"/>
    <w:rsid w:val="003230CB"/>
    <w:rsid w:val="00323F00"/>
    <w:rsid w:val="00325283"/>
    <w:rsid w:val="003260EC"/>
    <w:rsid w:val="00326775"/>
    <w:rsid w:val="003400EE"/>
    <w:rsid w:val="0034474E"/>
    <w:rsid w:val="00347284"/>
    <w:rsid w:val="00350872"/>
    <w:rsid w:val="00351646"/>
    <w:rsid w:val="00354FBE"/>
    <w:rsid w:val="00364461"/>
    <w:rsid w:val="00367517"/>
    <w:rsid w:val="00372978"/>
    <w:rsid w:val="00377922"/>
    <w:rsid w:val="00383C97"/>
    <w:rsid w:val="0038455F"/>
    <w:rsid w:val="0038462F"/>
    <w:rsid w:val="0038566A"/>
    <w:rsid w:val="00394130"/>
    <w:rsid w:val="003A2E5C"/>
    <w:rsid w:val="003A4472"/>
    <w:rsid w:val="003B076D"/>
    <w:rsid w:val="003B365A"/>
    <w:rsid w:val="003B60F3"/>
    <w:rsid w:val="003B6C95"/>
    <w:rsid w:val="003C0201"/>
    <w:rsid w:val="003C49D4"/>
    <w:rsid w:val="003C6460"/>
    <w:rsid w:val="003D012D"/>
    <w:rsid w:val="003D073B"/>
    <w:rsid w:val="003E15FB"/>
    <w:rsid w:val="003E481E"/>
    <w:rsid w:val="003E5E7B"/>
    <w:rsid w:val="003E5F59"/>
    <w:rsid w:val="003E7E4E"/>
    <w:rsid w:val="003F21C5"/>
    <w:rsid w:val="003F56D3"/>
    <w:rsid w:val="003F7E29"/>
    <w:rsid w:val="00401CF7"/>
    <w:rsid w:val="00404793"/>
    <w:rsid w:val="00405554"/>
    <w:rsid w:val="00407E96"/>
    <w:rsid w:val="00410CBD"/>
    <w:rsid w:val="00416F8D"/>
    <w:rsid w:val="004175D3"/>
    <w:rsid w:val="00420F64"/>
    <w:rsid w:val="00422E72"/>
    <w:rsid w:val="004257F0"/>
    <w:rsid w:val="00426BE2"/>
    <w:rsid w:val="00427F91"/>
    <w:rsid w:val="00432568"/>
    <w:rsid w:val="004370AE"/>
    <w:rsid w:val="0044435B"/>
    <w:rsid w:val="00444BA1"/>
    <w:rsid w:val="00444EC0"/>
    <w:rsid w:val="00445034"/>
    <w:rsid w:val="00446AD2"/>
    <w:rsid w:val="004477E7"/>
    <w:rsid w:val="004505ED"/>
    <w:rsid w:val="00454072"/>
    <w:rsid w:val="004543AE"/>
    <w:rsid w:val="00456336"/>
    <w:rsid w:val="00457310"/>
    <w:rsid w:val="00461114"/>
    <w:rsid w:val="00461880"/>
    <w:rsid w:val="004619AD"/>
    <w:rsid w:val="00462305"/>
    <w:rsid w:val="0047025B"/>
    <w:rsid w:val="00472053"/>
    <w:rsid w:val="00473D2D"/>
    <w:rsid w:val="00475601"/>
    <w:rsid w:val="00476336"/>
    <w:rsid w:val="00476E62"/>
    <w:rsid w:val="00483954"/>
    <w:rsid w:val="00484DE9"/>
    <w:rsid w:val="004863DC"/>
    <w:rsid w:val="00487965"/>
    <w:rsid w:val="004938FC"/>
    <w:rsid w:val="004A2F0D"/>
    <w:rsid w:val="004A73A5"/>
    <w:rsid w:val="004B2708"/>
    <w:rsid w:val="004B47FD"/>
    <w:rsid w:val="004B634F"/>
    <w:rsid w:val="004B6638"/>
    <w:rsid w:val="004C0BD3"/>
    <w:rsid w:val="004D161F"/>
    <w:rsid w:val="004D4BEF"/>
    <w:rsid w:val="004D7E28"/>
    <w:rsid w:val="004E4AD8"/>
    <w:rsid w:val="004E59D3"/>
    <w:rsid w:val="004F1AB3"/>
    <w:rsid w:val="004F40A9"/>
    <w:rsid w:val="004F4861"/>
    <w:rsid w:val="004F51F9"/>
    <w:rsid w:val="00503505"/>
    <w:rsid w:val="005156BF"/>
    <w:rsid w:val="00515B12"/>
    <w:rsid w:val="00521341"/>
    <w:rsid w:val="00521761"/>
    <w:rsid w:val="00522037"/>
    <w:rsid w:val="00522628"/>
    <w:rsid w:val="005315B2"/>
    <w:rsid w:val="00533663"/>
    <w:rsid w:val="00533667"/>
    <w:rsid w:val="0053663F"/>
    <w:rsid w:val="00540EEE"/>
    <w:rsid w:val="00542DD2"/>
    <w:rsid w:val="00547B23"/>
    <w:rsid w:val="00550305"/>
    <w:rsid w:val="0055249D"/>
    <w:rsid w:val="005543DC"/>
    <w:rsid w:val="00554FC7"/>
    <w:rsid w:val="00556BBE"/>
    <w:rsid w:val="00557B28"/>
    <w:rsid w:val="00561952"/>
    <w:rsid w:val="00564FAF"/>
    <w:rsid w:val="00577502"/>
    <w:rsid w:val="0057788D"/>
    <w:rsid w:val="0058375A"/>
    <w:rsid w:val="005863C3"/>
    <w:rsid w:val="00590D20"/>
    <w:rsid w:val="00591CAF"/>
    <w:rsid w:val="0059694A"/>
    <w:rsid w:val="00597826"/>
    <w:rsid w:val="005A5FA9"/>
    <w:rsid w:val="005A7275"/>
    <w:rsid w:val="005A7869"/>
    <w:rsid w:val="005B5D36"/>
    <w:rsid w:val="005C163D"/>
    <w:rsid w:val="005C1E6A"/>
    <w:rsid w:val="005C29B5"/>
    <w:rsid w:val="005C4584"/>
    <w:rsid w:val="005C6BAF"/>
    <w:rsid w:val="005D0AAE"/>
    <w:rsid w:val="005D6FDE"/>
    <w:rsid w:val="005E4FB1"/>
    <w:rsid w:val="005E602C"/>
    <w:rsid w:val="005F03F7"/>
    <w:rsid w:val="005F27C5"/>
    <w:rsid w:val="005F35A9"/>
    <w:rsid w:val="005F5FD2"/>
    <w:rsid w:val="005F79D7"/>
    <w:rsid w:val="00610668"/>
    <w:rsid w:val="00611D96"/>
    <w:rsid w:val="0061305C"/>
    <w:rsid w:val="00614A74"/>
    <w:rsid w:val="00617720"/>
    <w:rsid w:val="0062191E"/>
    <w:rsid w:val="00622399"/>
    <w:rsid w:val="00625263"/>
    <w:rsid w:val="006308A6"/>
    <w:rsid w:val="00632740"/>
    <w:rsid w:val="00632FFF"/>
    <w:rsid w:val="00635EA4"/>
    <w:rsid w:val="006360AB"/>
    <w:rsid w:val="0064172E"/>
    <w:rsid w:val="00646DB2"/>
    <w:rsid w:val="00647341"/>
    <w:rsid w:val="00650A0A"/>
    <w:rsid w:val="00653E1A"/>
    <w:rsid w:val="006541A7"/>
    <w:rsid w:val="0065603C"/>
    <w:rsid w:val="0065645D"/>
    <w:rsid w:val="00660BAA"/>
    <w:rsid w:val="00663B1B"/>
    <w:rsid w:val="00663ECD"/>
    <w:rsid w:val="0066601F"/>
    <w:rsid w:val="00670110"/>
    <w:rsid w:val="00671670"/>
    <w:rsid w:val="00671E68"/>
    <w:rsid w:val="00672436"/>
    <w:rsid w:val="00673E44"/>
    <w:rsid w:val="0067587A"/>
    <w:rsid w:val="00675F38"/>
    <w:rsid w:val="00684BBC"/>
    <w:rsid w:val="00684D80"/>
    <w:rsid w:val="0069556E"/>
    <w:rsid w:val="00695D3D"/>
    <w:rsid w:val="006A0A10"/>
    <w:rsid w:val="006A1A13"/>
    <w:rsid w:val="006A2615"/>
    <w:rsid w:val="006A50F9"/>
    <w:rsid w:val="006A67A8"/>
    <w:rsid w:val="006A6DA4"/>
    <w:rsid w:val="006A6F2F"/>
    <w:rsid w:val="006A783F"/>
    <w:rsid w:val="006B0A08"/>
    <w:rsid w:val="006B1735"/>
    <w:rsid w:val="006B4145"/>
    <w:rsid w:val="006C1E36"/>
    <w:rsid w:val="006C2DC1"/>
    <w:rsid w:val="006C51DD"/>
    <w:rsid w:val="006C5D92"/>
    <w:rsid w:val="006D07A2"/>
    <w:rsid w:val="006D1A7D"/>
    <w:rsid w:val="006D2114"/>
    <w:rsid w:val="006D348B"/>
    <w:rsid w:val="006E0062"/>
    <w:rsid w:val="006E2D09"/>
    <w:rsid w:val="006E3C90"/>
    <w:rsid w:val="006E3C92"/>
    <w:rsid w:val="006E46AF"/>
    <w:rsid w:val="007040F5"/>
    <w:rsid w:val="00710555"/>
    <w:rsid w:val="007107D8"/>
    <w:rsid w:val="00716F8D"/>
    <w:rsid w:val="007226D2"/>
    <w:rsid w:val="00723F97"/>
    <w:rsid w:val="00726C23"/>
    <w:rsid w:val="00732717"/>
    <w:rsid w:val="00733E11"/>
    <w:rsid w:val="00734B0B"/>
    <w:rsid w:val="00735580"/>
    <w:rsid w:val="00747AE2"/>
    <w:rsid w:val="00747AF4"/>
    <w:rsid w:val="007544BC"/>
    <w:rsid w:val="007613EA"/>
    <w:rsid w:val="00761662"/>
    <w:rsid w:val="00765CF8"/>
    <w:rsid w:val="007677CF"/>
    <w:rsid w:val="00770C3D"/>
    <w:rsid w:val="00774392"/>
    <w:rsid w:val="00774F75"/>
    <w:rsid w:val="00783DA2"/>
    <w:rsid w:val="00791C43"/>
    <w:rsid w:val="00796343"/>
    <w:rsid w:val="007A3AA0"/>
    <w:rsid w:val="007A5A20"/>
    <w:rsid w:val="007B1995"/>
    <w:rsid w:val="007B5475"/>
    <w:rsid w:val="007B67FC"/>
    <w:rsid w:val="007B7F85"/>
    <w:rsid w:val="007C1387"/>
    <w:rsid w:val="007C1585"/>
    <w:rsid w:val="007D5819"/>
    <w:rsid w:val="007D6AB5"/>
    <w:rsid w:val="007D7F85"/>
    <w:rsid w:val="007E0B0A"/>
    <w:rsid w:val="007E3BEA"/>
    <w:rsid w:val="007F001F"/>
    <w:rsid w:val="007F3829"/>
    <w:rsid w:val="007F48BC"/>
    <w:rsid w:val="007F6047"/>
    <w:rsid w:val="00801A27"/>
    <w:rsid w:val="00807A91"/>
    <w:rsid w:val="008104BE"/>
    <w:rsid w:val="00824197"/>
    <w:rsid w:val="00824BFD"/>
    <w:rsid w:val="00827CC4"/>
    <w:rsid w:val="00830741"/>
    <w:rsid w:val="00833B27"/>
    <w:rsid w:val="00841BF2"/>
    <w:rsid w:val="00845D9C"/>
    <w:rsid w:val="00852B12"/>
    <w:rsid w:val="0086077D"/>
    <w:rsid w:val="00864775"/>
    <w:rsid w:val="00864975"/>
    <w:rsid w:val="008707B7"/>
    <w:rsid w:val="00870B10"/>
    <w:rsid w:val="00881F76"/>
    <w:rsid w:val="00884026"/>
    <w:rsid w:val="00886324"/>
    <w:rsid w:val="00893ECB"/>
    <w:rsid w:val="008A0FDD"/>
    <w:rsid w:val="008A20A0"/>
    <w:rsid w:val="008A4BA8"/>
    <w:rsid w:val="008A7095"/>
    <w:rsid w:val="008A70BF"/>
    <w:rsid w:val="008B0D47"/>
    <w:rsid w:val="008B420A"/>
    <w:rsid w:val="008B7F45"/>
    <w:rsid w:val="008C0531"/>
    <w:rsid w:val="008C53C7"/>
    <w:rsid w:val="008D0298"/>
    <w:rsid w:val="008D3DCA"/>
    <w:rsid w:val="008D42B4"/>
    <w:rsid w:val="008D755D"/>
    <w:rsid w:val="008E10CE"/>
    <w:rsid w:val="008E3803"/>
    <w:rsid w:val="008E3985"/>
    <w:rsid w:val="008E7A2C"/>
    <w:rsid w:val="008F09E6"/>
    <w:rsid w:val="008F2406"/>
    <w:rsid w:val="008F439D"/>
    <w:rsid w:val="00900561"/>
    <w:rsid w:val="009017CE"/>
    <w:rsid w:val="009046FE"/>
    <w:rsid w:val="00907A36"/>
    <w:rsid w:val="00912397"/>
    <w:rsid w:val="00915327"/>
    <w:rsid w:val="00922342"/>
    <w:rsid w:val="00926B47"/>
    <w:rsid w:val="0093247A"/>
    <w:rsid w:val="00935096"/>
    <w:rsid w:val="0094051E"/>
    <w:rsid w:val="00940F07"/>
    <w:rsid w:val="00943FDF"/>
    <w:rsid w:val="009445C3"/>
    <w:rsid w:val="00944B38"/>
    <w:rsid w:val="00947E95"/>
    <w:rsid w:val="00947FCF"/>
    <w:rsid w:val="00953E23"/>
    <w:rsid w:val="00955389"/>
    <w:rsid w:val="00956DE9"/>
    <w:rsid w:val="00957BBC"/>
    <w:rsid w:val="00957F63"/>
    <w:rsid w:val="00961AAF"/>
    <w:rsid w:val="009633C8"/>
    <w:rsid w:val="00967779"/>
    <w:rsid w:val="009700F2"/>
    <w:rsid w:val="00972B38"/>
    <w:rsid w:val="009741C7"/>
    <w:rsid w:val="00981A02"/>
    <w:rsid w:val="00986B1E"/>
    <w:rsid w:val="00990818"/>
    <w:rsid w:val="00991936"/>
    <w:rsid w:val="00992E91"/>
    <w:rsid w:val="0099459F"/>
    <w:rsid w:val="00995280"/>
    <w:rsid w:val="00995F2E"/>
    <w:rsid w:val="00997FC5"/>
    <w:rsid w:val="009A04A5"/>
    <w:rsid w:val="009A0A9E"/>
    <w:rsid w:val="009A4ED1"/>
    <w:rsid w:val="009A7D15"/>
    <w:rsid w:val="009A7D4E"/>
    <w:rsid w:val="009B0920"/>
    <w:rsid w:val="009C2344"/>
    <w:rsid w:val="009C2B2A"/>
    <w:rsid w:val="009C2E2E"/>
    <w:rsid w:val="009C3E1C"/>
    <w:rsid w:val="009C5263"/>
    <w:rsid w:val="009D50DF"/>
    <w:rsid w:val="009E1982"/>
    <w:rsid w:val="009E2E05"/>
    <w:rsid w:val="009E33E1"/>
    <w:rsid w:val="009E4A52"/>
    <w:rsid w:val="009E5022"/>
    <w:rsid w:val="009F0461"/>
    <w:rsid w:val="009F1149"/>
    <w:rsid w:val="009F256A"/>
    <w:rsid w:val="009F313B"/>
    <w:rsid w:val="009F3865"/>
    <w:rsid w:val="009F4E39"/>
    <w:rsid w:val="009F4E68"/>
    <w:rsid w:val="009F51C9"/>
    <w:rsid w:val="00A01BBB"/>
    <w:rsid w:val="00A01F74"/>
    <w:rsid w:val="00A02742"/>
    <w:rsid w:val="00A03729"/>
    <w:rsid w:val="00A04E8D"/>
    <w:rsid w:val="00A12459"/>
    <w:rsid w:val="00A12945"/>
    <w:rsid w:val="00A151A3"/>
    <w:rsid w:val="00A221E4"/>
    <w:rsid w:val="00A22DA5"/>
    <w:rsid w:val="00A3294F"/>
    <w:rsid w:val="00A3443A"/>
    <w:rsid w:val="00A35734"/>
    <w:rsid w:val="00A424C8"/>
    <w:rsid w:val="00A4609A"/>
    <w:rsid w:val="00A4662D"/>
    <w:rsid w:val="00A46E99"/>
    <w:rsid w:val="00A46EA3"/>
    <w:rsid w:val="00A54C31"/>
    <w:rsid w:val="00A55161"/>
    <w:rsid w:val="00A56F31"/>
    <w:rsid w:val="00A6057D"/>
    <w:rsid w:val="00A60B5A"/>
    <w:rsid w:val="00A60E96"/>
    <w:rsid w:val="00A61369"/>
    <w:rsid w:val="00A61BA3"/>
    <w:rsid w:val="00A62778"/>
    <w:rsid w:val="00A64AB0"/>
    <w:rsid w:val="00A73398"/>
    <w:rsid w:val="00A76D30"/>
    <w:rsid w:val="00A77C54"/>
    <w:rsid w:val="00A81397"/>
    <w:rsid w:val="00A83763"/>
    <w:rsid w:val="00A846D0"/>
    <w:rsid w:val="00A847C4"/>
    <w:rsid w:val="00A91B6C"/>
    <w:rsid w:val="00A91C69"/>
    <w:rsid w:val="00AB0532"/>
    <w:rsid w:val="00AB1F25"/>
    <w:rsid w:val="00AC2A14"/>
    <w:rsid w:val="00AD623C"/>
    <w:rsid w:val="00AE5F87"/>
    <w:rsid w:val="00AE7EEB"/>
    <w:rsid w:val="00AF0850"/>
    <w:rsid w:val="00AF2E09"/>
    <w:rsid w:val="00AF40B8"/>
    <w:rsid w:val="00AF6761"/>
    <w:rsid w:val="00AF7B8F"/>
    <w:rsid w:val="00B00637"/>
    <w:rsid w:val="00B02DD2"/>
    <w:rsid w:val="00B03130"/>
    <w:rsid w:val="00B032D7"/>
    <w:rsid w:val="00B05296"/>
    <w:rsid w:val="00B103C8"/>
    <w:rsid w:val="00B138B8"/>
    <w:rsid w:val="00B203C7"/>
    <w:rsid w:val="00B25712"/>
    <w:rsid w:val="00B32366"/>
    <w:rsid w:val="00B334FA"/>
    <w:rsid w:val="00B365A3"/>
    <w:rsid w:val="00B36D33"/>
    <w:rsid w:val="00B37157"/>
    <w:rsid w:val="00B40DEE"/>
    <w:rsid w:val="00B43709"/>
    <w:rsid w:val="00B43F06"/>
    <w:rsid w:val="00B44ED8"/>
    <w:rsid w:val="00B463C7"/>
    <w:rsid w:val="00B46873"/>
    <w:rsid w:val="00B46A69"/>
    <w:rsid w:val="00B50015"/>
    <w:rsid w:val="00B56F8F"/>
    <w:rsid w:val="00B57396"/>
    <w:rsid w:val="00B659CB"/>
    <w:rsid w:val="00B65F21"/>
    <w:rsid w:val="00B726E0"/>
    <w:rsid w:val="00B72BF4"/>
    <w:rsid w:val="00B733E4"/>
    <w:rsid w:val="00B76A88"/>
    <w:rsid w:val="00B7726F"/>
    <w:rsid w:val="00B84B27"/>
    <w:rsid w:val="00B8605B"/>
    <w:rsid w:val="00B8790E"/>
    <w:rsid w:val="00B90A0F"/>
    <w:rsid w:val="00B95899"/>
    <w:rsid w:val="00B97930"/>
    <w:rsid w:val="00BA4DA9"/>
    <w:rsid w:val="00BB41D2"/>
    <w:rsid w:val="00BC0D0F"/>
    <w:rsid w:val="00BC40EC"/>
    <w:rsid w:val="00BD0C72"/>
    <w:rsid w:val="00BD39E2"/>
    <w:rsid w:val="00BD4367"/>
    <w:rsid w:val="00BD67ED"/>
    <w:rsid w:val="00BE2902"/>
    <w:rsid w:val="00BE324C"/>
    <w:rsid w:val="00BE5DDC"/>
    <w:rsid w:val="00BE6EC7"/>
    <w:rsid w:val="00BE7C87"/>
    <w:rsid w:val="00BF155B"/>
    <w:rsid w:val="00C00267"/>
    <w:rsid w:val="00C00625"/>
    <w:rsid w:val="00C0118D"/>
    <w:rsid w:val="00C05BBF"/>
    <w:rsid w:val="00C06499"/>
    <w:rsid w:val="00C12E1E"/>
    <w:rsid w:val="00C135B8"/>
    <w:rsid w:val="00C167A3"/>
    <w:rsid w:val="00C218FD"/>
    <w:rsid w:val="00C25797"/>
    <w:rsid w:val="00C27F0E"/>
    <w:rsid w:val="00C31FED"/>
    <w:rsid w:val="00C345AD"/>
    <w:rsid w:val="00C373D6"/>
    <w:rsid w:val="00C44FDA"/>
    <w:rsid w:val="00C46521"/>
    <w:rsid w:val="00C467E9"/>
    <w:rsid w:val="00C51500"/>
    <w:rsid w:val="00C53101"/>
    <w:rsid w:val="00C544B5"/>
    <w:rsid w:val="00C54CB7"/>
    <w:rsid w:val="00C56EBB"/>
    <w:rsid w:val="00C60960"/>
    <w:rsid w:val="00C638F2"/>
    <w:rsid w:val="00C67F41"/>
    <w:rsid w:val="00C71DDC"/>
    <w:rsid w:val="00C82946"/>
    <w:rsid w:val="00C83BE3"/>
    <w:rsid w:val="00C86907"/>
    <w:rsid w:val="00C90647"/>
    <w:rsid w:val="00C90E63"/>
    <w:rsid w:val="00C92572"/>
    <w:rsid w:val="00C95C6A"/>
    <w:rsid w:val="00CA60D2"/>
    <w:rsid w:val="00CA7B3F"/>
    <w:rsid w:val="00CB1081"/>
    <w:rsid w:val="00CB7E3A"/>
    <w:rsid w:val="00CC2372"/>
    <w:rsid w:val="00CD3A88"/>
    <w:rsid w:val="00CE0283"/>
    <w:rsid w:val="00CF2015"/>
    <w:rsid w:val="00CF2520"/>
    <w:rsid w:val="00CF27D1"/>
    <w:rsid w:val="00CF4D29"/>
    <w:rsid w:val="00D01A06"/>
    <w:rsid w:val="00D01B7F"/>
    <w:rsid w:val="00D05696"/>
    <w:rsid w:val="00D07D2D"/>
    <w:rsid w:val="00D10212"/>
    <w:rsid w:val="00D20C51"/>
    <w:rsid w:val="00D212C3"/>
    <w:rsid w:val="00D23201"/>
    <w:rsid w:val="00D2525B"/>
    <w:rsid w:val="00D26F38"/>
    <w:rsid w:val="00D4125E"/>
    <w:rsid w:val="00D43D70"/>
    <w:rsid w:val="00D44508"/>
    <w:rsid w:val="00D50879"/>
    <w:rsid w:val="00D5359C"/>
    <w:rsid w:val="00D54B73"/>
    <w:rsid w:val="00D55237"/>
    <w:rsid w:val="00D55BA2"/>
    <w:rsid w:val="00D62400"/>
    <w:rsid w:val="00D6407C"/>
    <w:rsid w:val="00D70E5D"/>
    <w:rsid w:val="00D73A50"/>
    <w:rsid w:val="00D7644A"/>
    <w:rsid w:val="00D81C06"/>
    <w:rsid w:val="00D83B9B"/>
    <w:rsid w:val="00D9255A"/>
    <w:rsid w:val="00D962FA"/>
    <w:rsid w:val="00DA3390"/>
    <w:rsid w:val="00DA376E"/>
    <w:rsid w:val="00DA43F4"/>
    <w:rsid w:val="00DB0D7A"/>
    <w:rsid w:val="00DB1A1C"/>
    <w:rsid w:val="00DB3941"/>
    <w:rsid w:val="00DB595E"/>
    <w:rsid w:val="00DB5B90"/>
    <w:rsid w:val="00DC003A"/>
    <w:rsid w:val="00DC173C"/>
    <w:rsid w:val="00DC2346"/>
    <w:rsid w:val="00DC7C35"/>
    <w:rsid w:val="00DD00B4"/>
    <w:rsid w:val="00DD0621"/>
    <w:rsid w:val="00DD259B"/>
    <w:rsid w:val="00DD4667"/>
    <w:rsid w:val="00DD6CFC"/>
    <w:rsid w:val="00DE0A86"/>
    <w:rsid w:val="00DE372D"/>
    <w:rsid w:val="00DE629F"/>
    <w:rsid w:val="00DF1F7D"/>
    <w:rsid w:val="00DF4EEF"/>
    <w:rsid w:val="00DF6EE4"/>
    <w:rsid w:val="00E02F87"/>
    <w:rsid w:val="00E05FC6"/>
    <w:rsid w:val="00E119D5"/>
    <w:rsid w:val="00E12FDA"/>
    <w:rsid w:val="00E17784"/>
    <w:rsid w:val="00E22095"/>
    <w:rsid w:val="00E33DB8"/>
    <w:rsid w:val="00E36EA3"/>
    <w:rsid w:val="00E41672"/>
    <w:rsid w:val="00E47C5D"/>
    <w:rsid w:val="00E5200D"/>
    <w:rsid w:val="00E61A0B"/>
    <w:rsid w:val="00E63ACB"/>
    <w:rsid w:val="00E6737A"/>
    <w:rsid w:val="00E70011"/>
    <w:rsid w:val="00E72377"/>
    <w:rsid w:val="00E72E18"/>
    <w:rsid w:val="00E74B94"/>
    <w:rsid w:val="00E802A7"/>
    <w:rsid w:val="00E8107A"/>
    <w:rsid w:val="00E814AA"/>
    <w:rsid w:val="00E84260"/>
    <w:rsid w:val="00E8691C"/>
    <w:rsid w:val="00E90790"/>
    <w:rsid w:val="00E930BF"/>
    <w:rsid w:val="00E93EFD"/>
    <w:rsid w:val="00E947EE"/>
    <w:rsid w:val="00E94A7B"/>
    <w:rsid w:val="00E969B4"/>
    <w:rsid w:val="00EA0F64"/>
    <w:rsid w:val="00EA2A8D"/>
    <w:rsid w:val="00EA4D8D"/>
    <w:rsid w:val="00EA6160"/>
    <w:rsid w:val="00EA71F1"/>
    <w:rsid w:val="00EB053C"/>
    <w:rsid w:val="00EB2347"/>
    <w:rsid w:val="00EB4E61"/>
    <w:rsid w:val="00EB67D7"/>
    <w:rsid w:val="00EB6EEA"/>
    <w:rsid w:val="00EB7C22"/>
    <w:rsid w:val="00EC40D6"/>
    <w:rsid w:val="00EC41CA"/>
    <w:rsid w:val="00EC53DE"/>
    <w:rsid w:val="00EC7C8F"/>
    <w:rsid w:val="00EE4C5B"/>
    <w:rsid w:val="00EF23F8"/>
    <w:rsid w:val="00EF76B6"/>
    <w:rsid w:val="00EF7754"/>
    <w:rsid w:val="00F03145"/>
    <w:rsid w:val="00F03D4A"/>
    <w:rsid w:val="00F050DF"/>
    <w:rsid w:val="00F07053"/>
    <w:rsid w:val="00F073AF"/>
    <w:rsid w:val="00F10130"/>
    <w:rsid w:val="00F1448D"/>
    <w:rsid w:val="00F15FA6"/>
    <w:rsid w:val="00F2224C"/>
    <w:rsid w:val="00F23E72"/>
    <w:rsid w:val="00F25316"/>
    <w:rsid w:val="00F3108F"/>
    <w:rsid w:val="00F338D0"/>
    <w:rsid w:val="00F37129"/>
    <w:rsid w:val="00F379B6"/>
    <w:rsid w:val="00F41D4B"/>
    <w:rsid w:val="00F46F33"/>
    <w:rsid w:val="00F4775B"/>
    <w:rsid w:val="00F53950"/>
    <w:rsid w:val="00F55E9E"/>
    <w:rsid w:val="00F6305A"/>
    <w:rsid w:val="00F63E90"/>
    <w:rsid w:val="00F646BF"/>
    <w:rsid w:val="00F66188"/>
    <w:rsid w:val="00F7060E"/>
    <w:rsid w:val="00F7225F"/>
    <w:rsid w:val="00F74466"/>
    <w:rsid w:val="00F74895"/>
    <w:rsid w:val="00F87431"/>
    <w:rsid w:val="00F91B10"/>
    <w:rsid w:val="00F96D8C"/>
    <w:rsid w:val="00FA1886"/>
    <w:rsid w:val="00FA4046"/>
    <w:rsid w:val="00FA6B8F"/>
    <w:rsid w:val="00FA72E4"/>
    <w:rsid w:val="00FB1F1E"/>
    <w:rsid w:val="00FB5E46"/>
    <w:rsid w:val="00FB6C92"/>
    <w:rsid w:val="00FB6EEE"/>
    <w:rsid w:val="00FC33FF"/>
    <w:rsid w:val="00FC3849"/>
    <w:rsid w:val="00FC40EF"/>
    <w:rsid w:val="00FC548F"/>
    <w:rsid w:val="00FC747B"/>
    <w:rsid w:val="00FD1767"/>
    <w:rsid w:val="00FD181C"/>
    <w:rsid w:val="00FD2883"/>
    <w:rsid w:val="00FD4661"/>
    <w:rsid w:val="00FE180B"/>
    <w:rsid w:val="00FF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F0"/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27CC4"/>
    <w:pPr>
      <w:spacing w:after="0"/>
      <w:ind w:left="720"/>
      <w:contextualSpacing/>
    </w:pPr>
    <w:rPr>
      <w:rFonts w:cs="Mangal"/>
      <w:sz w:val="20"/>
      <w:szCs w:val="24"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827CC4"/>
    <w:rPr>
      <w:rFonts w:ascii="Times New Roman" w:hAnsi="Times New Roman" w:cs="Mangal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0C537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C537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5379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C5379"/>
    <w:rPr>
      <w:rFonts w:ascii="Times New Roman" w:hAnsi="Times New Roman" w:cs="Times New Roman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0C537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27F0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0A9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A4D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4D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4DA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4D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4DA9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A4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4DA9"/>
  </w:style>
  <w:style w:type="paragraph" w:styleId="Piedepgina">
    <w:name w:val="footer"/>
    <w:basedOn w:val="Normal"/>
    <w:link w:val="PiedepginaCar"/>
    <w:uiPriority w:val="99"/>
    <w:unhideWhenUsed/>
    <w:rsid w:val="00BA4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4DA9"/>
  </w:style>
  <w:style w:type="paragraph" w:styleId="Revisin">
    <w:name w:val="Revision"/>
    <w:hidden/>
    <w:uiPriority w:val="99"/>
    <w:semiHidden/>
    <w:rsid w:val="009E1982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3472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F0"/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27CC4"/>
    <w:pPr>
      <w:spacing w:after="0"/>
      <w:ind w:left="720"/>
      <w:contextualSpacing/>
    </w:pPr>
    <w:rPr>
      <w:rFonts w:cs="Mangal"/>
      <w:sz w:val="20"/>
      <w:szCs w:val="24"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827CC4"/>
    <w:rPr>
      <w:rFonts w:ascii="Times New Roman" w:hAnsi="Times New Roman" w:cs="Mangal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0C537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C537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5379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C5379"/>
    <w:rPr>
      <w:rFonts w:ascii="Times New Roman" w:hAnsi="Times New Roman" w:cs="Times New Roman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0C537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27F0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0A9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A4D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4D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4DA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4D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4DA9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A4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4DA9"/>
  </w:style>
  <w:style w:type="paragraph" w:styleId="Piedepgina">
    <w:name w:val="footer"/>
    <w:basedOn w:val="Normal"/>
    <w:link w:val="PiedepginaCar"/>
    <w:uiPriority w:val="99"/>
    <w:unhideWhenUsed/>
    <w:rsid w:val="00BA4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4DA9"/>
  </w:style>
  <w:style w:type="paragraph" w:styleId="Revisin">
    <w:name w:val="Revision"/>
    <w:hidden/>
    <w:uiPriority w:val="99"/>
    <w:semiHidden/>
    <w:rsid w:val="009E1982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347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5EC2F-E7CC-4C53-A3EA-85B91B0ED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6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condezo</dc:creator>
  <cp:lastModifiedBy>CARMEN SAN MARTIN</cp:lastModifiedBy>
  <cp:revision>8</cp:revision>
  <cp:lastPrinted>2017-02-27T12:42:00Z</cp:lastPrinted>
  <dcterms:created xsi:type="dcterms:W3CDTF">2017-02-27T13:00:00Z</dcterms:created>
  <dcterms:modified xsi:type="dcterms:W3CDTF">2017-03-31T15:35:00Z</dcterms:modified>
</cp:coreProperties>
</file>